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974F4" w14:textId="0619284A" w:rsidR="00936A82" w:rsidRDefault="00936A82" w:rsidP="006B75A8">
      <w:pPr>
        <w:pStyle w:val="Heading2"/>
        <w:spacing w:after="0"/>
        <w:ind w:left="-284"/>
      </w:pPr>
      <w:r>
        <w:t xml:space="preserve">Supplementary Table </w:t>
      </w:r>
      <w:r w:rsidR="00D436BE">
        <w:t>4</w:t>
      </w:r>
      <w:r>
        <w:t xml:space="preserve">. List of strains and plasmids used in this study </w:t>
      </w:r>
    </w:p>
    <w:p w14:paraId="67089BD1" w14:textId="77777777" w:rsidR="00936A82" w:rsidRDefault="00936A82" w:rsidP="00936A82">
      <w:pPr>
        <w:spacing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W w:w="9355" w:type="dxa"/>
        <w:tblInd w:w="-312" w:type="dxa"/>
        <w:tblCellMar>
          <w:top w:w="5" w:type="dxa"/>
          <w:left w:w="106" w:type="dxa"/>
          <w:right w:w="46" w:type="dxa"/>
        </w:tblCellMar>
        <w:tblLook w:val="04A0" w:firstRow="1" w:lastRow="0" w:firstColumn="1" w:lastColumn="0" w:noHBand="0" w:noVBand="1"/>
      </w:tblPr>
      <w:tblGrid>
        <w:gridCol w:w="2878"/>
        <w:gridCol w:w="4122"/>
        <w:gridCol w:w="2355"/>
      </w:tblGrid>
      <w:tr w:rsidR="00894795" w:rsidRPr="00C23EC0" w14:paraId="5A7D253E" w14:textId="77777777" w:rsidTr="008E3A15">
        <w:trPr>
          <w:trHeight w:val="283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08A55" w14:textId="33CAAFE8" w:rsidR="00894795" w:rsidRPr="00C23EC0" w:rsidRDefault="00894795" w:rsidP="008E3A15">
            <w:pPr>
              <w:spacing w:line="259" w:lineRule="auto"/>
              <w:ind w:left="0" w:firstLine="0"/>
              <w:jc w:val="center"/>
            </w:pPr>
            <w:r w:rsidRPr="00C23EC0">
              <w:rPr>
                <w:b/>
              </w:rPr>
              <w:t>Strains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7AB16" w14:textId="08455061" w:rsidR="00894795" w:rsidRPr="00C23EC0" w:rsidRDefault="00894795" w:rsidP="008E3A15">
            <w:pPr>
              <w:spacing w:line="259" w:lineRule="auto"/>
              <w:ind w:left="0" w:firstLine="0"/>
              <w:jc w:val="center"/>
            </w:pPr>
            <w:r w:rsidRPr="00C23EC0">
              <w:rPr>
                <w:b/>
              </w:rPr>
              <w:t>Descriptio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B140E" w14:textId="2488FF4E" w:rsidR="00894795" w:rsidRPr="00C23EC0" w:rsidRDefault="00894795" w:rsidP="008E3A15">
            <w:pPr>
              <w:spacing w:line="259" w:lineRule="auto"/>
              <w:ind w:left="5" w:firstLine="0"/>
              <w:jc w:val="center"/>
            </w:pPr>
            <w:r w:rsidRPr="00C23EC0">
              <w:rPr>
                <w:b/>
              </w:rPr>
              <w:t>Reference</w:t>
            </w:r>
          </w:p>
        </w:tc>
      </w:tr>
      <w:tr w:rsidR="00894795" w:rsidRPr="00C23EC0" w14:paraId="47127B7E" w14:textId="77777777" w:rsidTr="008E3A15">
        <w:trPr>
          <w:trHeight w:val="283"/>
        </w:trPr>
        <w:tc>
          <w:tcPr>
            <w:tcW w:w="93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7424" w14:textId="5B849298" w:rsidR="00894795" w:rsidRPr="00C23EC0" w:rsidRDefault="00894795" w:rsidP="00894795">
            <w:pPr>
              <w:spacing w:line="259" w:lineRule="auto"/>
              <w:ind w:left="5" w:firstLine="0"/>
              <w:jc w:val="left"/>
            </w:pPr>
            <w:r w:rsidRPr="008D7466">
              <w:rPr>
                <w:b/>
                <w:i/>
              </w:rPr>
              <w:t>Pseudomonas aeruginosa</w:t>
            </w:r>
          </w:p>
        </w:tc>
      </w:tr>
      <w:tr w:rsidR="00936A82" w14:paraId="26018408" w14:textId="77777777" w:rsidTr="00894795">
        <w:trPr>
          <w:trHeight w:val="283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26D89" w14:textId="7CEF1CA3" w:rsidR="00936A82" w:rsidRPr="00C23EC0" w:rsidRDefault="00936A82" w:rsidP="00894795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10A6C" w14:textId="5017B26C" w:rsidR="00936A82" w:rsidRPr="00C23EC0" w:rsidRDefault="009E7E69" w:rsidP="00894795">
            <w:pPr>
              <w:spacing w:line="259" w:lineRule="auto"/>
              <w:ind w:left="0" w:firstLine="0"/>
              <w:jc w:val="center"/>
            </w:pPr>
            <w:r>
              <w:t>Wilde type</w:t>
            </w:r>
            <w:r w:rsidR="00936A82" w:rsidRPr="00C23EC0">
              <w:t xml:space="preserve"> </w:t>
            </w:r>
            <w:r w:rsidR="00936A82" w:rsidRPr="00C23EC0">
              <w:rPr>
                <w:i/>
              </w:rPr>
              <w:t>P. aeruginos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98934" w14:textId="3D4430DA" w:rsidR="00936A82" w:rsidRPr="00C23EC0" w:rsidRDefault="00E72CD4" w:rsidP="00894795">
            <w:pPr>
              <w:spacing w:line="259" w:lineRule="auto"/>
              <w:ind w:left="5" w:firstLine="0"/>
              <w:jc w:val="center"/>
            </w:pPr>
            <w:r>
              <w:fldChar w:fldCharType="begin"/>
            </w:r>
            <w:r>
              <w:instrText xml:space="preserve"> ADDIN EN.CITE &lt;EndNote&gt;&lt;Cite&gt;&lt;Author&gt;Holloway&lt;/Author&gt;&lt;Year&gt;1955&lt;/Year&gt;&lt;RecNum&gt;84&lt;/RecNum&gt;&lt;DisplayText&gt;(Holloway 1955)&lt;/DisplayText&gt;&lt;record&gt;&lt;rec-number&gt;84&lt;/rec-number&gt;&lt;foreign-keys&gt;&lt;key app="EN" db-id="z2d25ps0jv9trhevz5pxs9eppp55pzvvxr9z" timestamp="1651567393"&gt;84&lt;/key&gt;&lt;/foreign-keys&gt;&lt;ref-type name="Journal Article"&gt;17&lt;/ref-type&gt;&lt;contributors&gt;&lt;authors&gt;&lt;author&gt;Holloway, B. W.&lt;/author&gt;&lt;/authors&gt;&lt;/contributors&gt;&lt;titles&gt;&lt;title&gt;Genetic recombination in Pseudomonas aeruginosa&lt;/title&gt;&lt;secondary-title&gt;J Gen Microbiol&lt;/secondary-title&gt;&lt;/titles&gt;&lt;periodical&gt;&lt;full-title&gt;J Gen Microbiol&lt;/full-title&gt;&lt;/periodical&gt;&lt;pages&gt;572-81&lt;/pages&gt;&lt;volume&gt;13&lt;/volume&gt;&lt;number&gt;3&lt;/number&gt;&lt;edition&gt;1955/12/01&lt;/edition&gt;&lt;keywords&gt;&lt;keyword&gt;Humans&lt;/keyword&gt;&lt;keyword&gt;*Pseudomonas aeruginosa&lt;/keyword&gt;&lt;/keywords&gt;&lt;dates&gt;&lt;year&gt;1955&lt;/year&gt;&lt;pub-dates&gt;&lt;date&gt;Dec&lt;/date&gt;&lt;/pub-dates&gt;&lt;/dates&gt;&lt;isbn&gt;0022-1287 (Print)&amp;#xD;0022-1287 (Linking)&lt;/isbn&gt;&lt;accession-num&gt;13278508&lt;/accession-num&gt;&lt;urls&gt;&lt;related-urls&gt;&lt;url&gt;https://www.ncbi.nlm.nih.gov/pubmed/13278508&lt;/url&gt;&lt;/related-urls&gt;&lt;/urls&gt;&lt;electronic-resource-num&gt;10.1099/00221287-13-3-57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olloway 1955)</w:t>
            </w:r>
            <w:r>
              <w:fldChar w:fldCharType="end"/>
            </w:r>
          </w:p>
        </w:tc>
      </w:tr>
      <w:tr w:rsidR="0058591E" w14:paraId="7305C85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2EF5D" w14:textId="7C2A8A5A" w:rsidR="0058591E" w:rsidRPr="00C23EC0" w:rsidRDefault="0058591E" w:rsidP="00894795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nuoN*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58F0F" w14:textId="2E5A0D45" w:rsidR="0058591E" w:rsidRPr="0058591E" w:rsidRDefault="009E7E69" w:rsidP="009E7E69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variant</w:t>
            </w:r>
            <w:r w:rsidR="0058591E" w:rsidRPr="00C23EC0">
              <w:t xml:space="preserve"> with a G300A mutation in NuoN protei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E2F34" w14:textId="0503BCA1" w:rsidR="0058591E" w:rsidRPr="00C23EC0" w:rsidRDefault="0058591E" w:rsidP="00894795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nti et al. 2021)</w:t>
            </w:r>
            <w:r>
              <w:fldChar w:fldCharType="end"/>
            </w:r>
          </w:p>
        </w:tc>
      </w:tr>
      <w:tr w:rsidR="0058591E" w14:paraId="035FCD3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98DEE" w14:textId="3F1C9CAE" w:rsidR="0058591E" w:rsidRPr="00C23EC0" w:rsidRDefault="0058591E" w:rsidP="00894795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nuo</w:t>
            </w:r>
            <w:r>
              <w:rPr>
                <w:i/>
              </w:rPr>
              <w:t>N*</w:t>
            </w:r>
            <w:r w:rsidRPr="00C23EC0">
              <w:rPr>
                <w:i/>
              </w:rPr>
              <w:t>M</w:t>
            </w:r>
            <w:r w:rsidRPr="00C23EC0">
              <w:t>*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6A613" w14:textId="45776BE5" w:rsidR="0058591E" w:rsidRPr="00C23EC0" w:rsidRDefault="009E7E69" w:rsidP="00894795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variant</w:t>
            </w:r>
            <w:r w:rsidRPr="00C23EC0">
              <w:t xml:space="preserve"> </w:t>
            </w:r>
            <w:r w:rsidR="0058591E" w:rsidRPr="00C23EC0">
              <w:rPr>
                <w:i/>
              </w:rPr>
              <w:t xml:space="preserve">nuoN* </w:t>
            </w:r>
            <w:r w:rsidR="0058591E" w:rsidRPr="00C23EC0">
              <w:t xml:space="preserve">with a deletion of F184 in </w:t>
            </w:r>
            <w:proofErr w:type="spellStart"/>
            <w:r w:rsidR="0058591E" w:rsidRPr="00C23EC0">
              <w:t>NuoM</w:t>
            </w:r>
            <w:proofErr w:type="spellEnd"/>
            <w:r w:rsidR="0058591E" w:rsidRPr="00C23EC0">
              <w:t xml:space="preserve"> protei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DECBC" w14:textId="385B010B" w:rsidR="0058591E" w:rsidRPr="00C23EC0" w:rsidRDefault="0058591E" w:rsidP="00894795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nti et al. 2021)</w:t>
            </w:r>
            <w:r>
              <w:fldChar w:fldCharType="end"/>
            </w:r>
          </w:p>
        </w:tc>
      </w:tr>
      <w:tr w:rsidR="0058591E" w14:paraId="5B7A64E2" w14:textId="77777777" w:rsidTr="00894795">
        <w:trPr>
          <w:trHeight w:val="299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0F740" w14:textId="47B38D96" w:rsidR="0058591E" w:rsidRPr="00C23EC0" w:rsidRDefault="0058591E" w:rsidP="00894795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parS</w:t>
            </w:r>
            <w:r w:rsidRPr="00C23EC0">
              <w:t>*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A092B" w14:textId="07D5A9BE" w:rsidR="0058591E" w:rsidRPr="00C23EC0" w:rsidRDefault="009E7E69" w:rsidP="00894795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variant</w:t>
            </w:r>
            <w:r w:rsidRPr="00C23EC0">
              <w:t xml:space="preserve"> </w:t>
            </w:r>
            <w:r w:rsidR="0058591E" w:rsidRPr="00C23EC0">
              <w:t>with a G388D in the ParS protei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EBC4B" w14:textId="6971EC5C" w:rsidR="0058591E" w:rsidRPr="00C23EC0" w:rsidRDefault="0058591E" w:rsidP="00894795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nti et al. 2021)</w:t>
            </w:r>
            <w:r>
              <w:fldChar w:fldCharType="end"/>
            </w:r>
          </w:p>
        </w:tc>
      </w:tr>
      <w:tr w:rsidR="0058591E" w14:paraId="29F149F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D1190" w14:textId="4E4B8D2E" w:rsidR="0058591E" w:rsidRPr="00C23EC0" w:rsidRDefault="0058591E" w:rsidP="00894795">
            <w:pPr>
              <w:spacing w:line="259" w:lineRule="auto"/>
              <w:ind w:left="0" w:firstLine="0"/>
              <w:jc w:val="center"/>
            </w:pPr>
            <w:proofErr w:type="spellStart"/>
            <w:r w:rsidRPr="00C23EC0">
              <w:rPr>
                <w:i/>
              </w:rPr>
              <w:t>ccmG</w:t>
            </w:r>
            <w:proofErr w:type="spellEnd"/>
            <w:r w:rsidRPr="00C23EC0">
              <w:t>*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78486" w14:textId="11548AFA" w:rsidR="0058591E" w:rsidRPr="00C23EC0" w:rsidRDefault="009E7E69" w:rsidP="00894795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variant</w:t>
            </w:r>
            <w:r w:rsidRPr="00C23EC0">
              <w:t xml:space="preserve"> </w:t>
            </w:r>
            <w:r w:rsidR="0058591E" w:rsidRPr="00C23EC0">
              <w:t xml:space="preserve">with a stop codon at residue 49 in the </w:t>
            </w:r>
            <w:proofErr w:type="spellStart"/>
            <w:r w:rsidR="0058591E" w:rsidRPr="00C23EC0">
              <w:t>CcmG</w:t>
            </w:r>
            <w:proofErr w:type="spellEnd"/>
            <w:r w:rsidR="0058591E" w:rsidRPr="00C23EC0">
              <w:t xml:space="preserve"> protei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3DFE6" w14:textId="03347684" w:rsidR="0058591E" w:rsidRPr="00C23EC0" w:rsidRDefault="0058591E" w:rsidP="00894795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nti et al. 2021)</w:t>
            </w:r>
            <w:r>
              <w:fldChar w:fldCharType="end"/>
            </w:r>
          </w:p>
        </w:tc>
      </w:tr>
      <w:tr w:rsidR="0058591E" w:rsidRPr="00E046AE" w14:paraId="1519E7F1" w14:textId="77777777" w:rsidTr="00894795">
        <w:trPr>
          <w:trHeight w:val="562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FEA57" w14:textId="437407CF" w:rsidR="0058591E" w:rsidRPr="00C23EC0" w:rsidRDefault="0058591E" w:rsidP="00894795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coaD</w:t>
            </w:r>
            <w:r w:rsidRPr="00C23EC0">
              <w:t>*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E25E" w14:textId="6ABE668B" w:rsidR="0058591E" w:rsidRPr="00C23EC0" w:rsidRDefault="009E7E69" w:rsidP="00894795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variant</w:t>
            </w:r>
            <w:r w:rsidRPr="00C23EC0">
              <w:t xml:space="preserve"> </w:t>
            </w:r>
            <w:r w:rsidR="0058591E" w:rsidRPr="00C23EC0">
              <w:t>with a T71Q mutation in the CoaD protei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23D64" w14:textId="4F0CFE20" w:rsidR="0058591E" w:rsidRPr="00C23EC0" w:rsidRDefault="0058591E" w:rsidP="00894795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nti et al. 2021)</w:t>
            </w:r>
            <w:r>
              <w:fldChar w:fldCharType="end"/>
            </w:r>
          </w:p>
        </w:tc>
      </w:tr>
      <w:tr w:rsidR="00E046AE" w:rsidRPr="00C23EC0" w14:paraId="03A620C4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EB47A" w14:textId="77777777" w:rsidR="00E046AE" w:rsidRPr="00C23EC0" w:rsidRDefault="00E046AE" w:rsidP="008E3A15">
            <w:pPr>
              <w:spacing w:line="259" w:lineRule="auto"/>
              <w:ind w:left="0" w:firstLine="0"/>
              <w:jc w:val="center"/>
            </w:pPr>
            <w:proofErr w:type="spellStart"/>
            <w:r w:rsidRPr="00E72CD4">
              <w:rPr>
                <w:i/>
              </w:rPr>
              <w:t>ccmF</w:t>
            </w:r>
            <w:proofErr w:type="spellEnd"/>
            <w:r w:rsidRPr="00C23EC0">
              <w:t>*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EB00B" w14:textId="7722F9C8" w:rsidR="00E046AE" w:rsidRPr="00C23EC0" w:rsidRDefault="009E7E69" w:rsidP="008E3A15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variant</w:t>
            </w:r>
            <w:r w:rsidRPr="00C23EC0">
              <w:t xml:space="preserve"> </w:t>
            </w:r>
            <w:r w:rsidR="00E046AE" w:rsidRPr="00C23EC0">
              <w:t>with a 403MAAL407 deletion in the PA1480 protei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47C6C" w14:textId="77777777" w:rsidR="00E046AE" w:rsidRPr="00C23EC0" w:rsidRDefault="00E046AE" w:rsidP="008E3A15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nti et al. 2021)</w:t>
            </w:r>
            <w:r>
              <w:fldChar w:fldCharType="end"/>
            </w:r>
          </w:p>
        </w:tc>
      </w:tr>
      <w:tr w:rsidR="0058591E" w14:paraId="4C53216A" w14:textId="77777777" w:rsidTr="00894795">
        <w:trPr>
          <w:trHeight w:val="283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3CE63" w14:textId="555C71D4" w:rsidR="0058591E" w:rsidRPr="00C23EC0" w:rsidRDefault="0058591E" w:rsidP="00894795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6A88" w14:textId="7D5A68DF" w:rsidR="0058591E" w:rsidRPr="00C23EC0" w:rsidRDefault="009E7E69" w:rsidP="00894795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variant</w:t>
            </w:r>
            <w:r w:rsidRPr="00C23EC0">
              <w:t xml:space="preserve"> </w:t>
            </w:r>
            <w:r w:rsidR="0058591E" w:rsidRPr="00C23EC0">
              <w:t>with a E29D mutation in the PA1030 protei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0B095" w14:textId="6F114462" w:rsidR="0058591E" w:rsidRPr="00C23EC0" w:rsidRDefault="0058591E" w:rsidP="00894795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50aTwvQXV0aG9yPjxZZWFyPjIwMjE8L1llYXI+PFJl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nti et al. 2021)</w:t>
            </w:r>
            <w:r>
              <w:fldChar w:fldCharType="end"/>
            </w:r>
          </w:p>
        </w:tc>
      </w:tr>
      <w:tr w:rsidR="00994039" w:rsidRPr="00C23EC0" w14:paraId="06FC6F1D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98620" w14:textId="77777777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PAO1</w:t>
            </w:r>
            <w:r>
              <w:rPr>
                <w:i/>
              </w:rPr>
              <w:t>-roGFP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B5DE2" w14:textId="10763FBB" w:rsidR="00994039" w:rsidRPr="00C23EC0" w:rsidRDefault="00994039" w:rsidP="009E7E69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 xml:space="preserve"> transformed </w:t>
            </w:r>
            <w:r w:rsidR="008E3A15">
              <w:t>with p</w:t>
            </w:r>
            <w:r>
              <w:t>ME6032::</w:t>
            </w:r>
            <w:r w:rsidR="008E3A15" w:rsidRPr="008E3A15">
              <w:rPr>
                <w:i/>
              </w:rPr>
              <w:t>Px2</w:t>
            </w:r>
            <w:r w:rsidRPr="008E3A15">
              <w:rPr>
                <w:i/>
              </w:rPr>
              <w:t>::roGFP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D5BEE" w14:textId="30A0E4A0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850A1">
              <w:t>This study</w:t>
            </w:r>
          </w:p>
        </w:tc>
      </w:tr>
      <w:tr w:rsidR="00994039" w:rsidRPr="00C23EC0" w14:paraId="4D69FDE9" w14:textId="77777777" w:rsidTr="008E3A15">
        <w:trPr>
          <w:trHeight w:val="299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0B215" w14:textId="77777777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nuo</w:t>
            </w:r>
            <w:r>
              <w:rPr>
                <w:i/>
              </w:rPr>
              <w:t>N*</w:t>
            </w:r>
            <w:r w:rsidRPr="00C23EC0">
              <w:rPr>
                <w:i/>
              </w:rPr>
              <w:t>M</w:t>
            </w:r>
            <w:r w:rsidRPr="00C23EC0">
              <w:t>*</w:t>
            </w:r>
            <w:r>
              <w:rPr>
                <w:i/>
              </w:rPr>
              <w:t>-roGFP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CBE4C" w14:textId="595C989E" w:rsidR="00994039" w:rsidRPr="00C23EC0" w:rsidRDefault="00994039" w:rsidP="008E3A15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nuo</w:t>
            </w:r>
            <w:r>
              <w:rPr>
                <w:i/>
              </w:rPr>
              <w:t>N*</w:t>
            </w:r>
            <w:r w:rsidRPr="00C23EC0">
              <w:rPr>
                <w:i/>
              </w:rPr>
              <w:t>M</w:t>
            </w:r>
            <w:r w:rsidRPr="00C23EC0">
              <w:t>*</w:t>
            </w:r>
            <w:r>
              <w:t xml:space="preserve"> transformed with </w:t>
            </w:r>
            <w:r w:rsidR="008E3A15">
              <w:t>p</w:t>
            </w:r>
            <w:r>
              <w:t>ME6032::</w:t>
            </w:r>
            <w:r w:rsidR="008E3A15" w:rsidRPr="008E3A15">
              <w:rPr>
                <w:i/>
              </w:rPr>
              <w:t>Px2</w:t>
            </w:r>
            <w:r w:rsidRPr="008E3A15">
              <w:rPr>
                <w:i/>
              </w:rPr>
              <w:t>::roGFP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D59C6" w14:textId="7F273BF2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850A1">
              <w:t>This study</w:t>
            </w:r>
          </w:p>
        </w:tc>
      </w:tr>
      <w:tr w:rsidR="00994039" w:rsidRPr="00C23EC0" w14:paraId="2ED9AE2C" w14:textId="77777777" w:rsidTr="008E3A15">
        <w:trPr>
          <w:trHeight w:val="283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929A4" w14:textId="3626C796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coaD*</w:t>
            </w:r>
            <w:r>
              <w:rPr>
                <w:i/>
              </w:rPr>
              <w:t>-roGFP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F3DAA" w14:textId="5521ACDC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 w:rsidRPr="00C23EC0">
              <w:rPr>
                <w:i/>
              </w:rPr>
              <w:t>coaD*</w:t>
            </w:r>
            <w:r>
              <w:t xml:space="preserve"> transformed </w:t>
            </w:r>
            <w:r w:rsidR="008E3A15">
              <w:t>with p</w:t>
            </w:r>
            <w:r>
              <w:t>ME6032::</w:t>
            </w:r>
            <w:r w:rsidR="008E3A15" w:rsidRPr="008E3A15">
              <w:rPr>
                <w:i/>
              </w:rPr>
              <w:t>Px2</w:t>
            </w:r>
            <w:r w:rsidRPr="008E3A15">
              <w:rPr>
                <w:i/>
              </w:rPr>
              <w:t>::roGFP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D685D" w14:textId="1CAAC03D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850A1">
              <w:t>This study</w:t>
            </w:r>
          </w:p>
        </w:tc>
      </w:tr>
      <w:tr w:rsidR="00994039" w:rsidRPr="00C23EC0" w14:paraId="00867BED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DCE64" w14:textId="77777777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</w:t>
            </w:r>
            <w:r w:rsidRPr="00C23EC0">
              <w:rPr>
                <w:i/>
              </w:rPr>
              <w:t>*</w:t>
            </w:r>
            <w:r>
              <w:rPr>
                <w:i/>
              </w:rPr>
              <w:t>-roGFP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3B84E" w14:textId="51ED24BB" w:rsidR="00994039" w:rsidRPr="00E046AE" w:rsidRDefault="00994039" w:rsidP="00994039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</w:t>
            </w:r>
            <w:r w:rsidRPr="00C23EC0">
              <w:rPr>
                <w:i/>
              </w:rPr>
              <w:t>*</w:t>
            </w:r>
            <w:r>
              <w:t xml:space="preserve"> transformed </w:t>
            </w:r>
            <w:r w:rsidR="008E3A15">
              <w:t>with p</w:t>
            </w:r>
            <w:r>
              <w:t>ME6032::</w:t>
            </w:r>
            <w:r w:rsidR="008E3A15" w:rsidRPr="008E3A15">
              <w:rPr>
                <w:i/>
              </w:rPr>
              <w:t>Px2</w:t>
            </w:r>
            <w:r w:rsidRPr="008E3A15">
              <w:rPr>
                <w:i/>
              </w:rPr>
              <w:t>::roGFP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26A57" w14:textId="02E02D9B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850A1">
              <w:t>This study</w:t>
            </w:r>
          </w:p>
        </w:tc>
      </w:tr>
      <w:tr w:rsidR="00994039" w14:paraId="6383283E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0D94B" w14:textId="35EB46D4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 w:rsidRPr="00C23EC0">
              <w:t>PAO1</w:t>
            </w:r>
            <w:r>
              <w:t>-KD-</w:t>
            </w:r>
            <w:r w:rsidRPr="0058591E">
              <w:rPr>
                <w:i/>
              </w:rPr>
              <w:t>coaD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CFC91" w14:textId="36D83B1B" w:rsidR="00994039" w:rsidRPr="0058591E" w:rsidRDefault="009E7E69" w:rsidP="00994039">
            <w:pPr>
              <w:spacing w:line="259" w:lineRule="auto"/>
              <w:ind w:left="0" w:firstLine="0"/>
              <w:jc w:val="center"/>
            </w:pPr>
            <w:r>
              <w:t>Wilde type</w:t>
            </w:r>
            <w:r w:rsidR="00994039" w:rsidRPr="00C23EC0">
              <w:t xml:space="preserve"> </w:t>
            </w:r>
            <w:r w:rsidR="00994039" w:rsidRPr="00C23EC0">
              <w:rPr>
                <w:i/>
              </w:rPr>
              <w:t>P. aeruginosa</w:t>
            </w:r>
            <w:r w:rsidR="00994039">
              <w:t xml:space="preserve"> PAO1 with a chromosomal </w:t>
            </w:r>
            <w:proofErr w:type="spellStart"/>
            <w:r w:rsidR="00994039" w:rsidRPr="007912F9">
              <w:rPr>
                <w:i/>
              </w:rPr>
              <w:t>Plac</w:t>
            </w:r>
            <w:proofErr w:type="spellEnd"/>
            <w:r w:rsidR="00994039">
              <w:t>::</w:t>
            </w:r>
            <w:r w:rsidR="00994039" w:rsidRPr="0058591E">
              <w:rPr>
                <w:i/>
              </w:rPr>
              <w:t>dCas9</w:t>
            </w:r>
            <w:r w:rsidR="00994039">
              <w:t xml:space="preserve"> insert in the </w:t>
            </w:r>
            <w:r w:rsidR="00994039">
              <w:rPr>
                <w:rStyle w:val="Emphasis"/>
              </w:rPr>
              <w:t xml:space="preserve">glmS1 </w:t>
            </w:r>
            <w:r w:rsidR="00994039" w:rsidRPr="007912F9">
              <w:rPr>
                <w:rStyle w:val="Emphasis"/>
                <w:i w:val="0"/>
              </w:rPr>
              <w:t>neutral</w:t>
            </w:r>
            <w:r w:rsidR="00994039">
              <w:rPr>
                <w:rStyle w:val="Emphasis"/>
              </w:rPr>
              <w:t xml:space="preserve"> </w:t>
            </w:r>
            <w:r w:rsidR="00994039" w:rsidRPr="0058591E">
              <w:rPr>
                <w:rStyle w:val="Emphasis"/>
                <w:i w:val="0"/>
              </w:rPr>
              <w:t>locus</w:t>
            </w:r>
            <w:r w:rsidR="00994039">
              <w:rPr>
                <w:rStyle w:val="Emphasis"/>
                <w:i w:val="0"/>
              </w:rPr>
              <w:t xml:space="preserve"> transformed with </w:t>
            </w:r>
            <w:r w:rsidR="00994039" w:rsidRPr="005D2D7B">
              <w:rPr>
                <w:rFonts w:ascii="Book Antiqua" w:hAnsi="Book Antiqua"/>
              </w:rPr>
              <w:t>pBx-Spas-</w:t>
            </w:r>
            <w:r w:rsidR="00994039" w:rsidRPr="008E3A15">
              <w:rPr>
                <w:rFonts w:ascii="Book Antiqua" w:hAnsi="Book Antiqua"/>
                <w:i/>
              </w:rPr>
              <w:t>sgRNA.PA0363.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23D36" w14:textId="2D04509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5C4C564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776A8" w14:textId="4BD43F8C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C23EC0">
              <w:t>PAO1</w:t>
            </w:r>
            <w:r>
              <w:t>-KD-</w:t>
            </w:r>
            <w:r>
              <w:rPr>
                <w:i/>
              </w:rPr>
              <w:t>mock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FC314" w14:textId="2BFFD950" w:rsidR="00994039" w:rsidRPr="00275C2D" w:rsidRDefault="009E7E69" w:rsidP="00994039">
            <w:pPr>
              <w:spacing w:line="259" w:lineRule="auto"/>
              <w:ind w:left="0" w:firstLine="0"/>
              <w:jc w:val="center"/>
            </w:pPr>
            <w:r>
              <w:t>Wilde type</w:t>
            </w:r>
            <w:r w:rsidRPr="00C23EC0">
              <w:t xml:space="preserve"> </w:t>
            </w:r>
            <w:r w:rsidR="00994039" w:rsidRPr="00C23EC0">
              <w:rPr>
                <w:i/>
              </w:rPr>
              <w:t>P. aeruginosa</w:t>
            </w:r>
            <w:r w:rsidR="00994039">
              <w:t xml:space="preserve"> PAO1 with a chromosomal </w:t>
            </w:r>
            <w:proofErr w:type="spellStart"/>
            <w:r w:rsidR="00994039" w:rsidRPr="007912F9">
              <w:rPr>
                <w:i/>
              </w:rPr>
              <w:t>Plac</w:t>
            </w:r>
            <w:proofErr w:type="spellEnd"/>
            <w:r w:rsidR="00994039">
              <w:t>::</w:t>
            </w:r>
            <w:r w:rsidR="00994039" w:rsidRPr="0058591E">
              <w:rPr>
                <w:i/>
              </w:rPr>
              <w:t>dCas9</w:t>
            </w:r>
            <w:r w:rsidR="00994039">
              <w:t xml:space="preserve"> insert in the </w:t>
            </w:r>
            <w:r w:rsidR="00994039">
              <w:rPr>
                <w:rStyle w:val="Emphasis"/>
              </w:rPr>
              <w:t xml:space="preserve">glmS1 </w:t>
            </w:r>
            <w:r w:rsidR="00994039" w:rsidRPr="007912F9">
              <w:rPr>
                <w:rStyle w:val="Emphasis"/>
                <w:i w:val="0"/>
              </w:rPr>
              <w:t>neutral</w:t>
            </w:r>
            <w:r w:rsidR="00994039">
              <w:rPr>
                <w:rStyle w:val="Emphasis"/>
              </w:rPr>
              <w:t xml:space="preserve"> </w:t>
            </w:r>
            <w:r w:rsidR="00994039" w:rsidRPr="0058591E">
              <w:rPr>
                <w:rStyle w:val="Emphasis"/>
                <w:i w:val="0"/>
              </w:rPr>
              <w:t>locus</w:t>
            </w:r>
            <w:r w:rsidR="00994039">
              <w:rPr>
                <w:rStyle w:val="Emphasis"/>
                <w:i w:val="0"/>
              </w:rPr>
              <w:t xml:space="preserve"> transformed with </w:t>
            </w:r>
            <w:r w:rsidR="00994039" w:rsidRPr="005D2D7B">
              <w:rPr>
                <w:rFonts w:ascii="Book Antiqua" w:hAnsi="Book Antiqua"/>
              </w:rPr>
              <w:t>pBx-Spas-</w:t>
            </w:r>
            <w:r w:rsidR="00994039" w:rsidRPr="008E3A15">
              <w:rPr>
                <w:rFonts w:ascii="Book Antiqua" w:hAnsi="Book Antiqua"/>
                <w:i/>
              </w:rPr>
              <w:t>sgRNA</w:t>
            </w:r>
            <w:r w:rsidR="00275C2D">
              <w:rPr>
                <w:rFonts w:ascii="Book Antiqua" w:hAnsi="Book Antiqua"/>
                <w:i/>
              </w:rPr>
              <w:t xml:space="preserve"> </w:t>
            </w:r>
            <w:r w:rsidR="00275C2D">
              <w:rPr>
                <w:rFonts w:ascii="Book Antiqua" w:hAnsi="Book Antiqua"/>
              </w:rPr>
              <w:t>(</w:t>
            </w:r>
            <w:r w:rsidR="00275C2D" w:rsidRPr="009E7E69">
              <w:rPr>
                <w:rFonts w:ascii="Book Antiqua" w:hAnsi="Book Antiqua"/>
                <w:i/>
              </w:rPr>
              <w:t>i.e.</w:t>
            </w:r>
            <w:r w:rsidR="00275C2D">
              <w:rPr>
                <w:rFonts w:ascii="Book Antiqua" w:hAnsi="Book Antiqua"/>
              </w:rPr>
              <w:t xml:space="preserve"> no sgRNA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BAB03" w14:textId="13CDD6B8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16CFC631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32F48" w14:textId="2F69B21E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>-VC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9C4A2" w14:textId="58E19646" w:rsidR="00994039" w:rsidRPr="007912F9" w:rsidRDefault="00994039" w:rsidP="00994039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 xml:space="preserve"> </w:t>
            </w:r>
            <w:r>
              <w:t>transformed with the “empty” intact pME603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94EC6" w14:textId="5FBCBCC3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4587B66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6D66E" w14:textId="1DF07E05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>-gfp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D27F4" w14:textId="631CB7F5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Pr="007912F9">
              <w:rPr>
                <w:i/>
              </w:rPr>
              <w:t>gfp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2AE5B" w14:textId="13F51881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45F87D2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E0D27" w14:textId="01E8E16E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coaD</w:t>
            </w:r>
            <w:r w:rsidR="0004726E">
              <w:rPr>
                <w:i/>
                <w:vertAlign w:val="subscript"/>
              </w:rPr>
              <w:t>pae</w:t>
            </w:r>
            <w:proofErr w:type="spellEnd"/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B4252" w14:textId="57581A93" w:rsidR="00994039" w:rsidRDefault="00994039" w:rsidP="005B5B2F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proofErr w:type="spellStart"/>
            <w:r>
              <w:rPr>
                <w:i/>
              </w:rPr>
              <w:t>coaD</w:t>
            </w:r>
            <w:r w:rsidRPr="007912F9">
              <w:rPr>
                <w:i/>
                <w:vertAlign w:val="subscript"/>
              </w:rPr>
              <w:t>pae</w:t>
            </w:r>
            <w:proofErr w:type="spellEnd"/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C23A1" w14:textId="35800C6D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1F3ACDD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A3CD6" w14:textId="14AE0051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>-coaD</w:t>
            </w:r>
            <w:r>
              <w:rPr>
                <w:i/>
                <w:vertAlign w:val="subscript"/>
              </w:rPr>
              <w:t>s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CA466" w14:textId="1C53DFC1" w:rsidR="00994039" w:rsidRPr="00C23EC0" w:rsidRDefault="00994039" w:rsidP="008E3A15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>
              <w:rPr>
                <w:i/>
              </w:rPr>
              <w:t>coaD</w:t>
            </w:r>
            <w:r>
              <w:rPr>
                <w:i/>
                <w:vertAlign w:val="subscript"/>
              </w:rPr>
              <w:t>s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BC1E8" w14:textId="347574BC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84F2E7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805AE" w14:textId="3F23C39C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E72CD4">
              <w:rPr>
                <w:i/>
              </w:rPr>
              <w:t>natT*</w:t>
            </w:r>
            <w:r w:rsidR="006372EF">
              <w:rPr>
                <w:i/>
              </w:rPr>
              <w:t>-coA</w:t>
            </w:r>
            <w:r>
              <w:rPr>
                <w:i/>
              </w:rPr>
              <w:t>DR</w:t>
            </w:r>
            <w:r>
              <w:rPr>
                <w:i/>
                <w:vertAlign w:val="subscript"/>
              </w:rPr>
              <w:t>s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EA3C1" w14:textId="4F695AD4" w:rsidR="00994039" w:rsidRDefault="00994039" w:rsidP="006372EF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>
              <w:rPr>
                <w:i/>
              </w:rPr>
              <w:t>co</w:t>
            </w:r>
            <w:r w:rsidR="006372EF">
              <w:rPr>
                <w:i/>
              </w:rPr>
              <w:t>A</w:t>
            </w:r>
            <w:r>
              <w:rPr>
                <w:i/>
              </w:rPr>
              <w:t>DR</w:t>
            </w:r>
            <w:r>
              <w:rPr>
                <w:i/>
                <w:vertAlign w:val="subscript"/>
              </w:rPr>
              <w:t>s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CD7CA" w14:textId="3B63B8FE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046BB14E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622AF" w14:textId="7EE24528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E72CD4">
              <w:rPr>
                <w:i/>
              </w:rPr>
              <w:t>natT*</w:t>
            </w:r>
            <w:r w:rsidR="005B5B2F">
              <w:rPr>
                <w:i/>
              </w:rPr>
              <w:t>-coA</w:t>
            </w:r>
            <w:r>
              <w:rPr>
                <w:i/>
              </w:rPr>
              <w:t>DR-D</w:t>
            </w:r>
            <w:r w:rsid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D67CB" w14:textId="22D57868" w:rsidR="00994039" w:rsidRPr="00C23EC0" w:rsidRDefault="00994039" w:rsidP="008E3A15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3B6E1" w14:textId="083D169D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4D68C03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DAF77" w14:textId="3C2ACD84" w:rsidR="00994039" w:rsidRDefault="00994039" w:rsidP="005B5B2F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>-co</w:t>
            </w:r>
            <w:r w:rsidR="005B5B2F">
              <w:rPr>
                <w:i/>
              </w:rPr>
              <w:t>A</w:t>
            </w:r>
            <w:r>
              <w:rPr>
                <w:i/>
              </w:rPr>
              <w:t>DR-D</w:t>
            </w:r>
            <w:r>
              <w:rPr>
                <w:i/>
                <w:vertAlign w:val="subscript"/>
              </w:rPr>
              <w:t>i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12F91" w14:textId="6B52F208" w:rsidR="00994039" w:rsidRDefault="00994039" w:rsidP="005B5B2F">
            <w:pPr>
              <w:spacing w:line="259" w:lineRule="auto"/>
              <w:ind w:left="0" w:firstLine="0"/>
              <w:jc w:val="center"/>
            </w:pPr>
            <w:r w:rsidRPr="00E72CD4">
              <w:rPr>
                <w:i/>
              </w:rPr>
              <w:t>natT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>
              <w:rPr>
                <w:i/>
              </w:rPr>
              <w:t>co</w:t>
            </w:r>
            <w:r w:rsidR="005B5B2F">
              <w:rPr>
                <w:i/>
              </w:rPr>
              <w:t>A</w:t>
            </w:r>
            <w:r>
              <w:rPr>
                <w:i/>
              </w:rPr>
              <w:t>DR-D</w:t>
            </w:r>
            <w:r>
              <w:rPr>
                <w:i/>
                <w:vertAlign w:val="subscript"/>
              </w:rPr>
              <w:t>in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A7E29" w14:textId="03ABE39E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49E1F170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AC362" w14:textId="24E495F1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cmF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65E7E" w14:textId="2018BEE8" w:rsidR="00994039" w:rsidRPr="00C23EC0" w:rsidRDefault="00994039" w:rsidP="008E3A15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i/>
              </w:rPr>
              <w:t>ccmF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3E416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41A9F37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84088" w14:textId="193C70DB" w:rsidR="00994039" w:rsidRDefault="00994039" w:rsidP="005B5B2F">
            <w:pPr>
              <w:spacing w:line="259" w:lineRule="auto"/>
              <w:ind w:left="0" w:firstLine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ccmF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>-co</w:t>
            </w:r>
            <w:r w:rsidR="005B5B2F">
              <w:rPr>
                <w:i/>
              </w:rPr>
              <w:t>A</w:t>
            </w:r>
            <w:r>
              <w:rPr>
                <w:i/>
              </w:rPr>
              <w:t>DR-D</w:t>
            </w:r>
            <w:r>
              <w:rPr>
                <w:i/>
                <w:vertAlign w:val="subscript"/>
              </w:rPr>
              <w:t>i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0A25B" w14:textId="05695DD5" w:rsidR="00994039" w:rsidRDefault="00994039" w:rsidP="00994039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i/>
              </w:rPr>
              <w:t>ccmF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16E20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5C642C4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AAF6F" w14:textId="4240BC14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oaD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926D8" w14:textId="5C945AE5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>coaD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3E710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3D76D428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45780" w14:textId="045723F6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oaD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D6E96" w14:textId="3203B8D0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>coaD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86D53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32113F01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5D58E" w14:textId="5A39F9A9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nuoN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E65F3" w14:textId="108B0BFC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>nuoN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A1269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39CA1A32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AE2AD" w14:textId="4EEC0678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nuoN</w:t>
            </w:r>
            <w:r w:rsidRPr="00E72CD4">
              <w:rPr>
                <w:i/>
              </w:rPr>
              <w:t xml:space="preserve"> 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6F477" w14:textId="3A90CC4A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>nuoN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D6F78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66A4225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BD492" w14:textId="3746C8CF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nuoNM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6A7CC" w14:textId="5A485F5A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i/>
              </w:rPr>
              <w:t>nuoNM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0373D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537E4B9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6FF5C" w14:textId="1722E2BE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nuoNM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F4165" w14:textId="220509B4" w:rsidR="00994039" w:rsidRDefault="00994039" w:rsidP="00994039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i/>
              </w:rPr>
              <w:t>nuoNM</w:t>
            </w:r>
            <w:proofErr w:type="spellEnd"/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C726B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39A18AD3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695BB" w14:textId="0EFEC7D9" w:rsidR="00994039" w:rsidRPr="00E72CD4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parS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AF169" w14:textId="0BB97D9F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>parS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C381D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FA7F34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795C6" w14:textId="04B7F549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parS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>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98D99" w14:textId="42D5ED1F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>parS</w:t>
            </w:r>
            <w:r w:rsidRPr="00E72CD4">
              <w:rPr>
                <w:i/>
              </w:rPr>
              <w:t>*</w:t>
            </w:r>
            <w:r>
              <w:rPr>
                <w:i/>
              </w:rPr>
              <w:t xml:space="preserve"> </w:t>
            </w:r>
            <w:r>
              <w:t>transformed with 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in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9D0B1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031B0E5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C5DDFF" w14:textId="6268E7D5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23403" w14:textId="402A521A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22FA8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2AEE103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01A59A" w14:textId="31ACCCE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ACCCE" w14:textId="66F166FE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FCCBB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6A31311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F1694D" w14:textId="71B33407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1557D" w14:textId="327C32B0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95DD2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3711FA7F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34CCC4" w14:textId="6320ECC5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068C0" w14:textId="6DDD547F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F56CD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D01D52A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C3B613" w14:textId="7F8175F9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4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CCBDF" w14:textId="0A8450B4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6031A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5E3F00C2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5B6222" w14:textId="6D6A73AA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7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07CD5" w14:textId="7E5CF372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1BFFC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11EFA95F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0D06FE" w14:textId="773036A1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8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2030F" w14:textId="0D786342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C268C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53907A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415331" w14:textId="71C5F67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5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142B0" w14:textId="1EC9E4C5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82325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AD46CE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E84B65" w14:textId="308D8CF4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54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298D" w14:textId="184ADBC7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3C11D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33243375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627498" w14:textId="630068DE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54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FB82B" w14:textId="051D37C0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9385D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7E35C2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D6EA05" w14:textId="737C7A6F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58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C857A" w14:textId="402900EC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973FB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B208E15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52C9DE" w14:textId="7096F534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6F5A1" w14:textId="49E4E9DB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A133A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4CCEAFDD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F798C4" w14:textId="297E4531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C6893" w14:textId="20B7F721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4B348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21130DD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3DA1E7" w14:textId="37BF8BCC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8F4FB" w14:textId="5C5B29AC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B27C4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DCF398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8C8400" w14:textId="4C782501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83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0B543" w14:textId="1FCFE3C0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6AD32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6F729F9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DF764A" w14:textId="37EC0D1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lastRenderedPageBreak/>
              <w:t>Clin.83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9EB32" w14:textId="7805B806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0AFBC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068C327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60DA44" w14:textId="5B00FE39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30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232F3" w14:textId="3DE378DD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982BA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9AEC2F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13A81A" w14:textId="52907190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3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4E4CE" w14:textId="5D92041D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A9A50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1798CE2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7B01CE" w14:textId="58511DC1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3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127E1" w14:textId="40734A9F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3E018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5B1E1BA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8F140" w14:textId="0A1C33A9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8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C0A9B" w14:textId="57F570FC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F946E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E1DE24A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187BEA" w14:textId="6C5FADAA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9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67F1A" w14:textId="56EED592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6B9AC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4E1B270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7EEC73" w14:textId="771CA599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18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1E120" w14:textId="1F7049EE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67173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93ADD7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57172" w14:textId="1369AEB2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2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DC87B" w14:textId="355FA5B5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0D4A7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5B7C3D0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E910A" w14:textId="696B2E14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26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F2E09" w14:textId="03CE45D5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5DD6C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232C8E87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3DB8EA" w14:textId="0724F6EF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34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C985" w14:textId="58BC8D40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EA4FF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68A43B4D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648AE2" w14:textId="2004895C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39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108FF" w14:textId="5AC1FEC9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2F315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62EC4B0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3EE88" w14:textId="1A6B925F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63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2D763" w14:textId="57481167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DADBC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70E7929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3C610B" w14:textId="0A33D668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6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3A9F3" w14:textId="1529F310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BD001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2990949D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EFE86C" w14:textId="17DEAC6B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66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4665A" w14:textId="102824FE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772EC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998D1E0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A20C73" w14:textId="33A78471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277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46136" w14:textId="3528C0F7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20864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2340BF42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B8476E" w14:textId="163B590E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327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924A0" w14:textId="72DB9D97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EC38C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711142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601F3" w14:textId="5256F219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338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578E1" w14:textId="36014A67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B3304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5F8CD10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3E944C" w14:textId="4DE8D00F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342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C2509" w14:textId="3714DD72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5CD2B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7899830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3C9ED0" w14:textId="6A4951B1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342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56928" w14:textId="6BEA5619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FE3F8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3BDF847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446688" w14:textId="5676134C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344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E31DE" w14:textId="524AB38B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BEFEA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31BC2F5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E92292" w14:textId="49C149E9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35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FF901" w14:textId="463992F1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07D86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4CAB577F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71A04F" w14:textId="27BCCEC0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483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FBFE7" w14:textId="4FC72AF1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1EC83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2511E36F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489148" w14:textId="6FC2B870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53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A5172" w14:textId="46F10078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35788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257F247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4EE9DF" w14:textId="2AD297EC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49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EF3F8" w14:textId="2AEB20B2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23069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6B784268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F673B2" w14:textId="61A2313E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lastRenderedPageBreak/>
              <w:t>Clin.654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14EB4" w14:textId="7A914E99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51D78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A004C30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988A5C" w14:textId="32F777F5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86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0F1EC" w14:textId="02571915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DA002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AB15AC1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7790A6" w14:textId="53AB1DB2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86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50786" w14:textId="1402FD72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E63A4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2E61D07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F35F3A" w14:textId="02EE2DD4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87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907FE" w14:textId="0E0352D1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45F89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6BB867C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86C921" w14:textId="497A35A8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94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EF2C5" w14:textId="23654675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44C19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6BFCBD5D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72DBBF" w14:textId="13247E18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95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4F1BE" w14:textId="3C8643D2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B118B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2CFF4A18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F977A5" w14:textId="59BAAE62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95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FCD48" w14:textId="2E563E63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2322EB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109B6B0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CA4173" w14:textId="21E7AA73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95.C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DC499" w14:textId="5FE4AF2E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C0A07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FD04EF2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B2596D" w14:textId="6723F643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99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D7C1E" w14:textId="1092DC47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F7CB6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6D8520D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C633DE" w14:textId="6C6C957B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699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0BFA3" w14:textId="7D19C107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4B0F3" w14:textId="3B0A1B06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57F13CBF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29E226" w14:textId="1424A0C0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06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59BD4" w14:textId="411D51FF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7ED8D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AF9918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B45569" w14:textId="6022C805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06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D77D0" w14:textId="4353B4B6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A11CD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5250A8A1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50E0C1" w14:textId="56C6248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10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B177D" w14:textId="60491334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10C46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2242D695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620219" w14:textId="4C2DD82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25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78292" w14:textId="3C9DC8A4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9273B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38D3DA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2EC4ED" w14:textId="2B60E5CA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25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5BE26" w14:textId="4EECA3E4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C69A2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F1A66B7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83D6D0" w14:textId="530E516C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25.C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4AF8D" w14:textId="41DB7F6D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F5A5C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05AC4E4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E37EE1" w14:textId="7C021CC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31.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75614" w14:textId="4E5DD241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E1D06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E77D29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434D70" w14:textId="48E5E46C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31.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E8726" w14:textId="4626342D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37EE4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0424BE6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D78615" w14:textId="5763E0F3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3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FC48C" w14:textId="6CE32BFA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3FE6F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4B4BA88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A9DD66" w14:textId="48D6822B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5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F5351" w14:textId="438D7CE9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C2C47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64BDBF2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8D7CA4" w14:textId="5D0A361F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66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3767F" w14:textId="1508D8A9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5B497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3CAE8DA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5AFAC8" w14:textId="6B6471E4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7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3ACA9" w14:textId="53BE7AFB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3BFB7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6676197B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7DD02F" w14:textId="3F19937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78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8669A" w14:textId="60BB1C34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4FF62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245B359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BC7D71" w14:textId="3DA827AD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81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53842" w14:textId="7F2D69BA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C1E82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2255F4A4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23F64A" w14:textId="5DF1BB73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lastRenderedPageBreak/>
              <w:t>Clin.1043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C4834" w14:textId="4349C617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ACC21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6AACBAF2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970B92" w14:textId="2ABA76B1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047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3D1A1" w14:textId="63D7E583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DF56A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311A76D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CD524" w14:textId="101EFD03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060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9B040" w14:textId="6E69195E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B6FED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C2B7AC6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50A949" w14:textId="2FD5F1E6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124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B2132" w14:textId="64C514C1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56688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56CF8B0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11D213" w14:textId="512B6685" w:rsidR="00994039" w:rsidRPr="003D32BF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 w:rsidRPr="003D32BF">
              <w:rPr>
                <w:i/>
                <w:sz w:val="20"/>
                <w:szCs w:val="20"/>
              </w:rPr>
              <w:t>Clin.1136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4FC12" w14:textId="3BDC909C" w:rsidR="00994039" w:rsidRPr="00C23EC0" w:rsidRDefault="00994039" w:rsidP="00994039">
            <w:pPr>
              <w:spacing w:line="259" w:lineRule="auto"/>
              <w:ind w:left="0" w:firstLine="0"/>
              <w:jc w:val="center"/>
            </w:pPr>
            <w:r>
              <w:t>Clinical strain isolated from a CF patient sput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6F7DD" w14:textId="77777777" w:rsidR="00994039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077BE53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3BF28" w14:textId="4C094911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27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93EE5" w14:textId="3C18BFB9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27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E971C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1AE14BDC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D55FC" w14:textId="73A4A0D0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54.A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88A99" w14:textId="3EC2D255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54.A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9F88E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2AFE0076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7FC74" w14:textId="09E3E294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54.B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CDD90" w14:textId="4619123C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54.B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C949B" w14:textId="12C3680B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499FC71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475F9" w14:textId="2B700AF2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699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EB9C2" w14:textId="0E2D8659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699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91B52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51D6CA5E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66B38" w14:textId="0C2149A7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695.A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C1A0A" w14:textId="24BFF9B5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695.A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FAB2E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32B8B58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E5D01" w14:textId="3EED4B6A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695.B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2B591" w14:textId="47A8456A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695.B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C8372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9C719A3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DB47D" w14:textId="33AF47EA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695.C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213A0" w14:textId="0E358DAE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695.C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7B067" w14:textId="77777777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40BB73F2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12B43" w14:textId="1CC32040" w:rsidR="00994039" w:rsidRDefault="00994039" w:rsidP="008E3A15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132.A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59D42" w14:textId="48D787CA" w:rsidR="00994039" w:rsidRDefault="00994039" w:rsidP="008E3A15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132.A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EA060" w14:textId="77777777" w:rsidR="00994039" w:rsidRPr="00C23EC0" w:rsidRDefault="00994039" w:rsidP="008E3A15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71475B7A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BD910" w14:textId="68A2655C" w:rsidR="00994039" w:rsidRDefault="00994039" w:rsidP="008E3A15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132.B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325F6" w14:textId="5391ABC3" w:rsidR="00994039" w:rsidRDefault="00994039" w:rsidP="008E3A15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132.B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41E9E" w14:textId="77777777" w:rsidR="00994039" w:rsidRPr="00C23EC0" w:rsidRDefault="00994039" w:rsidP="008E3A15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22170FF0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D4D7B" w14:textId="791DCAD3" w:rsidR="00994039" w:rsidRDefault="00994039" w:rsidP="008E3A15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1136.A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252C2" w14:textId="63C1C14F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1136.A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DA59C" w14:textId="77777777" w:rsidR="00994039" w:rsidRPr="00C23EC0" w:rsidRDefault="00994039" w:rsidP="008E3A15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3A6AF1DB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B41DA" w14:textId="7B5E12B9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1136.B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A35F7" w14:textId="422AC8D3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1136.B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5228A" w14:textId="1162639F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63545435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D43B6" w14:textId="572ADE5D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239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B7F32" w14:textId="29073EFC" w:rsidR="00994039" w:rsidRDefault="00994039" w:rsidP="008E3A15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239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B9874" w14:textId="77777777" w:rsidR="00994039" w:rsidRPr="00C23EC0" w:rsidRDefault="00994039" w:rsidP="008E3A15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:rsidRPr="00C23EC0" w14:paraId="6BE273C8" w14:textId="77777777" w:rsidTr="008E3A1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F0764" w14:textId="4EBE7B9B" w:rsidR="00994039" w:rsidRDefault="00994039" w:rsidP="008E3A15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531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B4FEF" w14:textId="0BCE171E" w:rsidR="00994039" w:rsidRDefault="00994039" w:rsidP="008E3A15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531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65E09" w14:textId="77777777" w:rsidR="00994039" w:rsidRPr="00C23EC0" w:rsidRDefault="00994039" w:rsidP="008E3A15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72421683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93186" w14:textId="13B0E09E" w:rsidR="00994039" w:rsidRDefault="00994039" w:rsidP="00994039">
            <w:pPr>
              <w:spacing w:line="259" w:lineRule="auto"/>
              <w:ind w:left="0" w:firstLine="0"/>
              <w:jc w:val="center"/>
              <w:rPr>
                <w:i/>
              </w:rPr>
            </w:pPr>
            <w:r>
              <w:rPr>
                <w:i/>
              </w:rPr>
              <w:t>Clin.766-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D95AE" w14:textId="0A55127F" w:rsidR="00994039" w:rsidRDefault="00994039" w:rsidP="00994039">
            <w:pPr>
              <w:spacing w:line="259" w:lineRule="auto"/>
              <w:ind w:left="0" w:firstLine="0"/>
              <w:jc w:val="center"/>
            </w:pPr>
            <w:r>
              <w:rPr>
                <w:i/>
              </w:rPr>
              <w:t xml:space="preserve">Clin.766 </w:t>
            </w:r>
            <w:r>
              <w:t>transformed with pME6032::</w:t>
            </w:r>
            <w:r>
              <w:rPr>
                <w:i/>
              </w:rPr>
              <w:t xml:space="preserve"> 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4104C" w14:textId="37856211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2CEDE47C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22827" w14:textId="7DBFC240" w:rsidR="00994039" w:rsidRDefault="00994039" w:rsidP="00994039">
            <w:pPr>
              <w:spacing w:line="259" w:lineRule="auto"/>
              <w:ind w:left="0" w:firstLine="0"/>
              <w:jc w:val="left"/>
              <w:rPr>
                <w:i/>
              </w:rPr>
            </w:pPr>
            <w:r>
              <w:rPr>
                <w:b/>
                <w:i/>
              </w:rPr>
              <w:t>Escherichia coli</w:t>
            </w:r>
          </w:p>
        </w:tc>
        <w:tc>
          <w:tcPr>
            <w:tcW w:w="4122" w:type="dxa"/>
          </w:tcPr>
          <w:p w14:paraId="0DEB3764" w14:textId="408C1D11" w:rsidR="00994039" w:rsidRPr="000B7A91" w:rsidRDefault="00994039" w:rsidP="00994039">
            <w:pPr>
              <w:spacing w:line="259" w:lineRule="auto"/>
              <w:ind w:left="0" w:firstLine="0"/>
              <w:jc w:val="left"/>
            </w:pP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8A064" w14:textId="5A43ECEA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</w:p>
        </w:tc>
      </w:tr>
      <w:tr w:rsidR="00994039" w:rsidRPr="008D7466" w14:paraId="7A8BE40A" w14:textId="7AE4C1BE" w:rsidTr="00661023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8204C" w14:textId="256AB3E1" w:rsidR="00994039" w:rsidRPr="008D7466" w:rsidRDefault="00994039" w:rsidP="00994039">
            <w:pPr>
              <w:spacing w:line="259" w:lineRule="auto"/>
              <w:ind w:left="5" w:firstLine="0"/>
              <w:jc w:val="center"/>
              <w:rPr>
                <w:b/>
              </w:rPr>
            </w:pPr>
            <w:r>
              <w:t xml:space="preserve">Cloning and plasmid storage strain </w:t>
            </w:r>
            <w:r w:rsidRPr="008D7466">
              <w:t>DH5α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99614" w14:textId="18C3F9E7" w:rsidR="00994039" w:rsidRPr="008D7466" w:rsidRDefault="00994039" w:rsidP="00994039">
            <w:pPr>
              <w:spacing w:line="240" w:lineRule="auto"/>
              <w:ind w:left="0" w:firstLine="0"/>
              <w:jc w:val="center"/>
            </w:pPr>
            <w:r w:rsidRPr="008D7466">
              <w:rPr>
                <w:i/>
              </w:rPr>
              <w:t>endA1</w:t>
            </w:r>
            <w:r>
              <w:t xml:space="preserve">, </w:t>
            </w:r>
            <w:r w:rsidRPr="008D7466">
              <w:rPr>
                <w:i/>
              </w:rPr>
              <w:t>hsdR17</w:t>
            </w:r>
            <w:r>
              <w:t>(</w:t>
            </w:r>
            <w:proofErr w:type="spellStart"/>
            <w:r>
              <w:t>rK‐mK</w:t>
            </w:r>
            <w:proofErr w:type="spellEnd"/>
            <w:r>
              <w:t xml:space="preserve">+), </w:t>
            </w:r>
            <w:r w:rsidRPr="008D7466">
              <w:rPr>
                <w:i/>
              </w:rPr>
              <w:t>supE44</w:t>
            </w:r>
            <w:r>
              <w:t xml:space="preserve">, </w:t>
            </w:r>
            <w:r w:rsidRPr="008D7466">
              <w:rPr>
                <w:i/>
              </w:rPr>
              <w:t>recA1</w:t>
            </w:r>
            <w:r>
              <w:t xml:space="preserve">, </w:t>
            </w:r>
            <w:proofErr w:type="spellStart"/>
            <w:r w:rsidRPr="008D7466">
              <w:rPr>
                <w:i/>
              </w:rPr>
              <w:t>gyrA</w:t>
            </w:r>
            <w:proofErr w:type="spellEnd"/>
            <w:r w:rsidRPr="008D7466">
              <w:rPr>
                <w:i/>
              </w:rPr>
              <w:t xml:space="preserve"> </w:t>
            </w:r>
            <w:r>
              <w:t>(</w:t>
            </w:r>
            <w:proofErr w:type="spellStart"/>
            <w:r w:rsidRPr="008D7466">
              <w:rPr>
                <w:i/>
              </w:rPr>
              <w:t>Nalr</w:t>
            </w:r>
            <w:proofErr w:type="spellEnd"/>
            <w:r>
              <w:t xml:space="preserve">), </w:t>
            </w:r>
            <w:r w:rsidRPr="008D7466">
              <w:rPr>
                <w:i/>
              </w:rPr>
              <w:t>relA1</w:t>
            </w:r>
            <w:r>
              <w:t xml:space="preserve">, </w:t>
            </w:r>
            <w:r w:rsidRPr="008D7466">
              <w:rPr>
                <w:i/>
              </w:rPr>
              <w:t>Δ</w:t>
            </w:r>
            <w:r>
              <w:t>(</w:t>
            </w:r>
            <w:proofErr w:type="spellStart"/>
            <w:r w:rsidRPr="008D7466">
              <w:rPr>
                <w:i/>
              </w:rPr>
              <w:t>lacIZYA‐argF</w:t>
            </w:r>
            <w:proofErr w:type="spellEnd"/>
            <w:r w:rsidRPr="008D7466">
              <w:t xml:space="preserve">)U169, </w:t>
            </w:r>
            <w:proofErr w:type="spellStart"/>
            <w:r w:rsidRPr="008D7466">
              <w:rPr>
                <w:i/>
              </w:rPr>
              <w:t>deoR</w:t>
            </w:r>
            <w:proofErr w:type="spellEnd"/>
            <w:r w:rsidRPr="008D7466">
              <w:t xml:space="preserve">, </w:t>
            </w:r>
            <w:r w:rsidRPr="008D7466">
              <w:rPr>
                <w:i/>
              </w:rPr>
              <w:t>Φ80dlacΔ(</w:t>
            </w:r>
            <w:proofErr w:type="spellStart"/>
            <w:r w:rsidRPr="008D7466">
              <w:rPr>
                <w:i/>
              </w:rPr>
              <w:t>lacZ</w:t>
            </w:r>
            <w:proofErr w:type="spellEnd"/>
            <w:r w:rsidRPr="008D7466">
              <w:rPr>
                <w:i/>
              </w:rPr>
              <w:t>)M15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F4114" w14:textId="3156D96D" w:rsidR="00994039" w:rsidRPr="008D7466" w:rsidRDefault="00994039" w:rsidP="00335398">
            <w:pPr>
              <w:spacing w:line="240" w:lineRule="auto"/>
              <w:ind w:left="0" w:firstLine="0"/>
              <w:jc w:val="center"/>
            </w:pPr>
            <w:r>
              <w:fldChar w:fldCharType="begin"/>
            </w:r>
            <w:r>
              <w:instrText xml:space="preserve"> ADDIN EN.CITE &lt;EndNote&gt;&lt;Cite&gt;&lt;Author&gt;Woodcock&lt;/Author&gt;&lt;Year&gt;1989&lt;/Year&gt;&lt;RecNum&gt;85&lt;/RecNum&gt;&lt;DisplayText&gt;(Woodcock et al. 1989)&lt;/DisplayText&gt;&lt;record&gt;&lt;rec-number&gt;85&lt;/rec-number&gt;&lt;foreign-keys&gt;&lt;key app="EN" db-id="z2d25ps0jv9trhevz5pxs9eppp55pzvvxr9z" timestamp="1651569127"&gt;85&lt;/key&gt;&lt;/foreign-keys&gt;&lt;ref-type name="Journal Article"&gt;17&lt;/ref-type&gt;&lt;contributors&gt;&lt;authors&gt;&lt;author&gt;Woodcock, D. M.&lt;/author&gt;&lt;author&gt;Crowther, P. J.&lt;/author&gt;&lt;author&gt;Doherty, J.&lt;/author&gt;&lt;author&gt;Jefferson, S.&lt;/author&gt;&lt;author&gt;DeCruz, E.&lt;/author&gt;&lt;author&gt;Noyer-Weidner, M.&lt;/author&gt;&lt;author&gt;Smith, S. S.&lt;/author&gt;&lt;author&gt;Michael, M. Z.&lt;/author&gt;&lt;author&gt;Graham, M. W.&lt;/author&gt;&lt;/authors&gt;&lt;/contributors&gt;&lt;auth-address&gt;Molecular Science Group, Peter MacCallum Cancer Institute, Melbourne, Victoria, Australia.&lt;/auth-address&gt;&lt;titles&gt;&lt;title&gt;Quantitative evaluation of Escherichia coli host strains for tolerance to cytosine methylation in plasmid and phage recombinants&lt;/title&gt;&lt;secondary-title&gt;Nucleic Acids Res&lt;/secondary-title&gt;&lt;/titles&gt;&lt;periodical&gt;&lt;full-title&gt;Nucleic Acids Res&lt;/full-title&gt;&lt;/periodical&gt;&lt;pages&gt;3469-78&lt;/pages&gt;&lt;volume&gt;17&lt;/volume&gt;&lt;number&gt;9&lt;/number&gt;&lt;edition&gt;1989/05/11&lt;/edition&gt;&lt;keywords&gt;&lt;keyword&gt;Animals&lt;/keyword&gt;&lt;keyword&gt;*Cloning, Molecular&lt;/keyword&gt;&lt;keyword&gt;Coliphages/*genetics&lt;/keyword&gt;&lt;keyword&gt;*Cytosine&lt;/keyword&gt;&lt;keyword&gt;Escherichia coli/*genetics&lt;/keyword&gt;&lt;keyword&gt;Genotype&lt;/keyword&gt;&lt;keyword&gt;Methylation&lt;/keyword&gt;&lt;keyword&gt;Mice&lt;/keyword&gt;&lt;keyword&gt;*Plasmids&lt;/keyword&gt;&lt;keyword&gt;Recombination, Genetic&lt;/keyword&gt;&lt;/keywords&gt;&lt;dates&gt;&lt;year&gt;1989&lt;/year&gt;&lt;pub-dates&gt;&lt;date&gt;May 11&lt;/date&gt;&lt;/pub-dates&gt;&lt;/dates&gt;&lt;isbn&gt;0305-1048 (Print)&amp;#xD;0305-1048 (Linking)&lt;/isbn&gt;&lt;accession-num&gt;2657660&lt;/accession-num&gt;&lt;urls&gt;&lt;related-urls&gt;&lt;url&gt;https://www.ncbi.nlm.nih.gov/pubmed/2657660&lt;/url&gt;&lt;/related-urls&gt;&lt;/urls&gt;&lt;custom2&gt;PMC317789&lt;/custom2&gt;&lt;electronic-resource-num&gt;10.1093/nar/17.9.34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oodcock et al. 1989)</w:t>
            </w:r>
            <w:r>
              <w:fldChar w:fldCharType="end"/>
            </w:r>
          </w:p>
        </w:tc>
      </w:tr>
      <w:tr w:rsidR="00994039" w:rsidRPr="00C23EC0" w14:paraId="7E09BB2B" w14:textId="77777777" w:rsidTr="00894795">
        <w:trPr>
          <w:trHeight w:val="283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46183" w14:textId="0BA6F368" w:rsidR="00994039" w:rsidRPr="00C23EC0" w:rsidRDefault="00994039" w:rsidP="00994039">
            <w:pPr>
              <w:spacing w:line="259" w:lineRule="auto"/>
              <w:ind w:left="0" w:firstLine="0"/>
              <w:jc w:val="left"/>
            </w:pPr>
            <w:r>
              <w:rPr>
                <w:b/>
              </w:rPr>
              <w:t>Plasmids</w:t>
            </w:r>
          </w:p>
        </w:tc>
        <w:tc>
          <w:tcPr>
            <w:tcW w:w="4122" w:type="dxa"/>
          </w:tcPr>
          <w:p w14:paraId="3EDDAC24" w14:textId="1ED49727" w:rsidR="00994039" w:rsidRPr="00C23EC0" w:rsidRDefault="00994039" w:rsidP="00994039">
            <w:pPr>
              <w:spacing w:line="259" w:lineRule="auto"/>
              <w:ind w:left="0" w:firstLine="0"/>
              <w:jc w:val="left"/>
            </w:pP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1BAD7" w14:textId="5CB779C0" w:rsidR="00994039" w:rsidRPr="00C23EC0" w:rsidRDefault="00994039" w:rsidP="00335398">
            <w:pPr>
              <w:spacing w:line="259" w:lineRule="auto"/>
              <w:ind w:left="5" w:firstLine="0"/>
              <w:jc w:val="center"/>
            </w:pPr>
          </w:p>
        </w:tc>
      </w:tr>
      <w:tr w:rsidR="00994039" w:rsidRPr="008D7466" w14:paraId="42ED9044" w14:textId="05C698A4" w:rsidTr="00661023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FCBE3" w14:textId="2989CCE7" w:rsidR="00994039" w:rsidRPr="008D7466" w:rsidRDefault="00994039" w:rsidP="00994039">
            <w:pPr>
              <w:spacing w:line="259" w:lineRule="auto"/>
              <w:ind w:left="5" w:firstLine="0"/>
              <w:jc w:val="left"/>
              <w:rPr>
                <w:b/>
                <w:i/>
              </w:rPr>
            </w:pPr>
            <w:r w:rsidRPr="00C23EC0">
              <w:t>p</w:t>
            </w:r>
            <w:r>
              <w:t>ME6032</w:t>
            </w:r>
            <w:r w:rsidRPr="00C23EC0">
              <w:t xml:space="preserve"> 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A6F8C" w14:textId="268685BF" w:rsidR="00994039" w:rsidRPr="008D7466" w:rsidRDefault="00994039" w:rsidP="00994039">
            <w:pPr>
              <w:spacing w:line="240" w:lineRule="auto"/>
              <w:ind w:left="0" w:firstLine="0"/>
              <w:jc w:val="left"/>
            </w:pPr>
            <w:proofErr w:type="spellStart"/>
            <w:r w:rsidRPr="00226134">
              <w:t>Tet</w:t>
            </w:r>
            <w:r w:rsidRPr="00226134">
              <w:rPr>
                <w:vertAlign w:val="superscript"/>
              </w:rPr>
              <w:t>R</w:t>
            </w:r>
            <w:proofErr w:type="spellEnd"/>
            <w:r w:rsidRPr="00226134">
              <w:t>, P</w:t>
            </w:r>
            <w:r w:rsidRPr="00226134">
              <w:rPr>
                <w:vertAlign w:val="subscript"/>
              </w:rPr>
              <w:t>K</w:t>
            </w:r>
            <w:r w:rsidRPr="00226134">
              <w:t>, 9.8 kb pVS1 derived shuttle vector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60888" w14:textId="11C5C356" w:rsidR="00994039" w:rsidRPr="008D7466" w:rsidRDefault="00994039" w:rsidP="00335398">
            <w:pPr>
              <w:spacing w:line="240" w:lineRule="auto"/>
              <w:ind w:left="0" w:firstLine="0"/>
              <w:jc w:val="center"/>
            </w:pPr>
            <w:r>
              <w:fldChar w:fldCharType="begin"/>
            </w:r>
            <w:r>
              <w:instrText xml:space="preserve"> ADDIN EN.CITE &lt;EndNote&gt;&lt;Cite&gt;&lt;Author&gt;Heeb&lt;/Author&gt;&lt;Year&gt;2000&lt;/Year&gt;&lt;RecNum&gt;86&lt;/RecNum&gt;&lt;DisplayText&gt;(Heeb et al. 2000)&lt;/DisplayText&gt;&lt;record&gt;&lt;rec-number&gt;86&lt;/rec-number&gt;&lt;foreign-keys&gt;&lt;key app="EN" db-id="z2d25ps0jv9trhevz5pxs9eppp55pzvvxr9z" timestamp="1651569379"&gt;86&lt;/key&gt;&lt;/foreign-keys&gt;&lt;ref-type name="Journal Article"&gt;17&lt;/ref-type&gt;&lt;contributors&gt;&lt;authors&gt;&lt;author&gt;Heeb, S.&lt;/author&gt;&lt;author&gt;Itoh, Y.&lt;/author&gt;&lt;author&gt;Nishijyo, T.&lt;/author&gt;&lt;author&gt;Schnider, U.&lt;/author&gt;&lt;author&gt;Keel, C.&lt;/author&gt;&lt;author&gt;Wade, J.&lt;/author&gt;&lt;author&gt;Walsh, U.&lt;/author&gt;&lt;author&gt;O&amp;apos;Gara, F.&lt;/author&gt;&lt;author&gt;Haas, D.&lt;/author&gt;&lt;/authors&gt;&lt;/contributors&gt;&lt;auth-address&gt;Laboratoire de Biologie Microbienne, Universite de Lausanne, Switzerland.&lt;/auth-address&gt;&lt;titles&gt;&lt;title&gt;Small, stable shuttle vectors based on the minimal pVS1 replicon for use in gram-negative, plant-associated bacteria&lt;/title&gt;&lt;secondary-title&gt;Mol Plant Microbe Interact&lt;/secondary-title&gt;&lt;/titles&gt;&lt;periodical&gt;&lt;full-title&gt;Mol Plant Microbe Interact&lt;/full-title&gt;&lt;/periodical&gt;&lt;pages&gt;232-7&lt;/pages&gt;&lt;volume&gt;13&lt;/volume&gt;&lt;number&gt;2&lt;/number&gt;&lt;edition&gt;2000/02/05&lt;/edition&gt;&lt;keywords&gt;&lt;keyword&gt;Amino Acid Sequence&lt;/keyword&gt;&lt;keyword&gt;Base Sequence&lt;/keyword&gt;&lt;keyword&gt;DNA, Recombinant/genetics&lt;/keyword&gt;&lt;keyword&gt;Escherichia coli/genetics&lt;/keyword&gt;&lt;keyword&gt;*Genetic Vectors&lt;/keyword&gt;&lt;keyword&gt;Molecular Sequence Data&lt;/keyword&gt;&lt;keyword&gt;Plants/*microbiology&lt;/keyword&gt;&lt;keyword&gt;Plasmids/genetics&lt;/keyword&gt;&lt;keyword&gt;Pseudomonas fluorescens/*genetics&lt;/keyword&gt;&lt;keyword&gt;Replicon/*genetics&lt;/keyword&gt;&lt;keyword&gt;Sequence Homology, Amino Acid&lt;/keyword&gt;&lt;/keywords&gt;&lt;dates&gt;&lt;year&gt;2000&lt;/year&gt;&lt;pub-dates&gt;&lt;date&gt;Feb&lt;/date&gt;&lt;/pub-dates&gt;&lt;/dates&gt;&lt;isbn&gt;0894-0282 (Print)&amp;#xD;0894-0282 (Linking)&lt;/isbn&gt;&lt;accession-num&gt;10659714&lt;/accession-num&gt;&lt;urls&gt;&lt;related-urls&gt;&lt;url&gt;https://www.ncbi.nlm.nih.gov/pubmed/10659714&lt;/url&gt;&lt;/related-urls&gt;&lt;/urls&gt;&lt;electronic-resource-num&gt;10.1094/MPMI.2000.13.2.2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eeb et al. 2000)</w:t>
            </w:r>
            <w:r>
              <w:fldChar w:fldCharType="end"/>
            </w:r>
          </w:p>
        </w:tc>
      </w:tr>
      <w:tr w:rsidR="008E3A15" w:rsidRPr="00C23EC0" w14:paraId="7AF0DE0C" w14:textId="77777777" w:rsidTr="008E3A15">
        <w:trPr>
          <w:trHeight w:val="325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D9198" w14:textId="41CEC8AB" w:rsidR="008E3A15" w:rsidRPr="008E3A15" w:rsidRDefault="008E3A15" w:rsidP="008E3A15">
            <w:pPr>
              <w:spacing w:line="259" w:lineRule="auto"/>
              <w:ind w:left="0" w:firstLine="0"/>
              <w:jc w:val="left"/>
              <w:rPr>
                <w:i/>
              </w:rPr>
            </w:pPr>
            <w:r w:rsidRPr="00D16254">
              <w:t>pME6032:</w:t>
            </w:r>
            <w:r>
              <w:t>:</w:t>
            </w:r>
            <w:r w:rsidRPr="008E3A15">
              <w:rPr>
                <w:i/>
              </w:rPr>
              <w:t>Px2::roGFP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742D1" w14:textId="47208B40" w:rsidR="008E3A15" w:rsidRPr="00C23EC0" w:rsidRDefault="008E3A15" w:rsidP="008E3A15">
            <w:pPr>
              <w:spacing w:line="259" w:lineRule="auto"/>
              <w:ind w:left="0" w:firstLine="0"/>
              <w:jc w:val="left"/>
            </w:pPr>
            <w:proofErr w:type="gramStart"/>
            <w:r w:rsidRPr="00C23EC0">
              <w:t>p</w:t>
            </w:r>
            <w:r>
              <w:t>ME6032</w:t>
            </w:r>
            <w:proofErr w:type="gramEnd"/>
            <w:r w:rsidRPr="00C23EC0">
              <w:t xml:space="preserve"> </w:t>
            </w:r>
            <w:r>
              <w:t xml:space="preserve">expressing a PAO1 codon adapted version of the fusion reporter Grx1::roGFP2  under </w:t>
            </w:r>
            <w:r w:rsidRPr="008E3A15">
              <w:rPr>
                <w:i/>
              </w:rPr>
              <w:t>Px2</w:t>
            </w:r>
            <w:r>
              <w:t xml:space="preserve"> promotion with a </w:t>
            </w:r>
            <w:r w:rsidR="009E7E69">
              <w:t>PAO1-</w:t>
            </w:r>
            <w:r>
              <w:t>translation rate maximized synthetic RBS.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B3A86" w14:textId="77777777" w:rsidR="008E3A15" w:rsidRPr="00C23EC0" w:rsidRDefault="008E3A15" w:rsidP="008E3A15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6C73390F" w14:textId="77777777" w:rsidTr="00894795">
        <w:trPr>
          <w:trHeight w:val="325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69515" w14:textId="160EEDD4" w:rsidR="008E3A15" w:rsidRPr="008E3A15" w:rsidRDefault="008E3A15" w:rsidP="00275C2D">
            <w:pPr>
              <w:spacing w:line="259" w:lineRule="auto"/>
              <w:ind w:left="0" w:firstLine="0"/>
              <w:jc w:val="left"/>
              <w:rPr>
                <w:i/>
              </w:rPr>
            </w:pPr>
            <w:r w:rsidRPr="005D2D7B">
              <w:rPr>
                <w:rFonts w:ascii="Book Antiqua" w:hAnsi="Book Antiqua"/>
              </w:rPr>
              <w:lastRenderedPageBreak/>
              <w:t>pBx-Spas-</w:t>
            </w:r>
            <w:r w:rsidR="00275C2D">
              <w:rPr>
                <w:rFonts w:ascii="Book Antiqua" w:hAnsi="Book Antiqua"/>
                <w:i/>
              </w:rPr>
              <w:t>sgR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1F96E" w14:textId="77B88136" w:rsidR="00994039" w:rsidRPr="00C23EC0" w:rsidRDefault="001A51EC" w:rsidP="00275C2D">
            <w:pPr>
              <w:spacing w:line="259" w:lineRule="auto"/>
              <w:ind w:left="0" w:firstLine="0"/>
              <w:jc w:val="left"/>
            </w:pPr>
            <w:proofErr w:type="spellStart"/>
            <w:r>
              <w:t>CRISPRi</w:t>
            </w:r>
            <w:proofErr w:type="spellEnd"/>
            <w:r>
              <w:t xml:space="preserve"> expression vectors</w:t>
            </w:r>
            <w:r w:rsidR="00275C2D">
              <w:t xml:space="preserve"> </w:t>
            </w:r>
            <w:r>
              <w:t>for constitutive expression of sgRNA</w:t>
            </w:r>
            <w:r w:rsidR="00CB009F">
              <w:t xml:space="preserve"> devoid of sgRNA sequence</w:t>
            </w:r>
            <w:r w:rsidR="00275C2D">
              <w:t>.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AD0A5" w14:textId="64FC33A5" w:rsidR="00994039" w:rsidRPr="00C23EC0" w:rsidRDefault="001A51EC" w:rsidP="001A51EC">
            <w:pPr>
              <w:spacing w:line="259" w:lineRule="auto"/>
              <w:ind w:left="5" w:firstLine="0"/>
              <w:jc w:val="center"/>
            </w:pPr>
            <w:r>
              <w:fldChar w:fldCharType="begin">
                <w:fldData xml:space="preserve">PEVuZE5vdGU+PENpdGU+PEF1dGhvcj5UYW48L0F1dGhvcj48WWVhcj4yMDE4PC9ZZWFyPjxSZWNO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48L0F1dGhvcj48WWVhcj4yMDE4PC9ZZWFyPjxSZWNO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an, Reisch, and Prather 2018)</w:t>
            </w:r>
            <w:r>
              <w:fldChar w:fldCharType="end"/>
            </w:r>
          </w:p>
        </w:tc>
      </w:tr>
      <w:tr w:rsidR="00275C2D" w:rsidRPr="00C23EC0" w14:paraId="32C83167" w14:textId="77777777" w:rsidTr="006A370F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62589" w14:textId="54A72E6D" w:rsidR="00275C2D" w:rsidRPr="00C23EC0" w:rsidRDefault="00275C2D" w:rsidP="00275C2D">
            <w:pPr>
              <w:spacing w:line="259" w:lineRule="auto"/>
              <w:ind w:left="0" w:firstLine="0"/>
              <w:jc w:val="left"/>
            </w:pPr>
            <w:r w:rsidRPr="005D2D7B">
              <w:rPr>
                <w:rFonts w:ascii="Book Antiqua" w:hAnsi="Book Antiqua"/>
              </w:rPr>
              <w:t>pBx-Spas-</w:t>
            </w:r>
            <w:r w:rsidRPr="008E3A15">
              <w:rPr>
                <w:rFonts w:ascii="Book Antiqua" w:hAnsi="Book Antiqua"/>
                <w:i/>
              </w:rPr>
              <w:t>sgRNA.PA0363.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AAEF1" w14:textId="7555CFD7" w:rsidR="00275C2D" w:rsidRPr="00226134" w:rsidRDefault="00275C2D" w:rsidP="00275C2D">
            <w:pPr>
              <w:spacing w:line="259" w:lineRule="auto"/>
              <w:ind w:left="0" w:firstLine="0"/>
              <w:jc w:val="left"/>
            </w:pPr>
            <w:proofErr w:type="spellStart"/>
            <w:r>
              <w:t>CRISPRi</w:t>
            </w:r>
            <w:proofErr w:type="spellEnd"/>
            <w:r>
              <w:t xml:space="preserve"> expression vectors for constitutive expression of the sgRNA.PA0363.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639E6" w14:textId="77777777" w:rsidR="00275C2D" w:rsidRPr="00C23EC0" w:rsidRDefault="00275C2D" w:rsidP="00275C2D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387922" w:rsidRPr="00C23EC0" w14:paraId="2F06EDE4" w14:textId="77777777" w:rsidTr="006A370F">
        <w:trPr>
          <w:trHeight w:val="325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80B00" w14:textId="1506891E" w:rsidR="00387922" w:rsidRPr="00C23EC0" w:rsidRDefault="00387922" w:rsidP="006A370F">
            <w:pPr>
              <w:spacing w:line="259" w:lineRule="auto"/>
              <w:ind w:left="0" w:firstLine="0"/>
              <w:jc w:val="left"/>
            </w:pPr>
            <w:r>
              <w:t>pME6032::</w:t>
            </w:r>
            <w:proofErr w:type="spellStart"/>
            <w:r>
              <w:rPr>
                <w:i/>
              </w:rPr>
              <w:t>coaD</w:t>
            </w:r>
            <w:r w:rsidR="0004726E">
              <w:rPr>
                <w:i/>
                <w:vertAlign w:val="subscript"/>
              </w:rPr>
              <w:t>pae</w:t>
            </w:r>
            <w:proofErr w:type="spellEnd"/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AE19C" w14:textId="09881E87" w:rsidR="00387922" w:rsidRPr="00C23EC0" w:rsidRDefault="00387922" w:rsidP="00387922">
            <w:pPr>
              <w:spacing w:line="259" w:lineRule="auto"/>
              <w:ind w:left="0" w:firstLine="0"/>
              <w:jc w:val="left"/>
            </w:pPr>
            <w:proofErr w:type="gramStart"/>
            <w:r w:rsidRPr="00C23EC0">
              <w:t>p</w:t>
            </w:r>
            <w:r>
              <w:t>ME6032</w:t>
            </w:r>
            <w:proofErr w:type="gramEnd"/>
            <w:r w:rsidRPr="00C23EC0">
              <w:t xml:space="preserve"> </w:t>
            </w:r>
            <w:r>
              <w:t xml:space="preserve">encoding the PAO1 </w:t>
            </w:r>
            <w:r w:rsidRPr="00387922">
              <w:rPr>
                <w:i/>
              </w:rPr>
              <w:t>coaD</w:t>
            </w:r>
            <w:r>
              <w:t xml:space="preserve"> gene (PA0363) under </w:t>
            </w:r>
            <w:proofErr w:type="spellStart"/>
            <w:r w:rsidRPr="00387922">
              <w:rPr>
                <w:i/>
              </w:rPr>
              <w:t>Plac</w:t>
            </w:r>
            <w:proofErr w:type="spellEnd"/>
            <w:r>
              <w:t xml:space="preserve"> promotion and with a context specific maximized RBS.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DD2A6" w14:textId="77777777" w:rsidR="00387922" w:rsidRPr="00C23EC0" w:rsidRDefault="00387922" w:rsidP="006A370F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27ABEBE0" w14:textId="77777777" w:rsidTr="00894795">
        <w:trPr>
          <w:trHeight w:val="325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1CC83" w14:textId="6FBDD5E5" w:rsidR="00994039" w:rsidRPr="00C23EC0" w:rsidRDefault="00994039" w:rsidP="0004726E">
            <w:pPr>
              <w:spacing w:line="259" w:lineRule="auto"/>
              <w:ind w:left="0" w:firstLine="0"/>
              <w:jc w:val="left"/>
            </w:pPr>
            <w:r w:rsidRPr="00C23EC0">
              <w:t>p</w:t>
            </w:r>
            <w:r>
              <w:t>ME6032</w:t>
            </w:r>
            <w:r w:rsidR="00CB009F">
              <w:t>::</w:t>
            </w:r>
            <w:r w:rsidRPr="00CB009F">
              <w:rPr>
                <w:i/>
              </w:rPr>
              <w:t>coaD</w:t>
            </w:r>
            <w:r w:rsidR="0004726E">
              <w:rPr>
                <w:i/>
                <w:vertAlign w:val="subscript"/>
              </w:rPr>
              <w:t>s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F6BD2" w14:textId="6A950A20" w:rsidR="00994039" w:rsidRPr="00C23EC0" w:rsidRDefault="00994039" w:rsidP="008E3A15">
            <w:pPr>
              <w:spacing w:line="259" w:lineRule="auto"/>
              <w:ind w:left="0" w:firstLine="0"/>
              <w:jc w:val="left"/>
            </w:pPr>
            <w:proofErr w:type="gramStart"/>
            <w:r w:rsidRPr="00C23EC0">
              <w:t>p</w:t>
            </w:r>
            <w:r>
              <w:t>ME6032</w:t>
            </w:r>
            <w:proofErr w:type="gramEnd"/>
            <w:r w:rsidRPr="00C23EC0">
              <w:t xml:space="preserve"> </w:t>
            </w:r>
            <w:r>
              <w:t xml:space="preserve">expressing a PAO1 codon adapted version of CoaD from </w:t>
            </w:r>
            <w:r w:rsidRPr="004243F7">
              <w:rPr>
                <w:i/>
              </w:rPr>
              <w:t>S.</w:t>
            </w:r>
            <w:r w:rsidR="00975633">
              <w:rPr>
                <w:i/>
              </w:rPr>
              <w:t xml:space="preserve"> </w:t>
            </w:r>
            <w:r w:rsidRPr="004243F7">
              <w:rPr>
                <w:i/>
              </w:rPr>
              <w:t>aureus</w:t>
            </w:r>
            <w:r>
              <w:t xml:space="preserve"> </w:t>
            </w:r>
            <w:r w:rsidR="00975633" w:rsidRPr="00975633">
              <w:t xml:space="preserve">NCTC 8325 </w:t>
            </w:r>
            <w:r>
              <w:t xml:space="preserve">under </w:t>
            </w:r>
            <w:proofErr w:type="spellStart"/>
            <w:r>
              <w:t>Plac</w:t>
            </w:r>
            <w:proofErr w:type="spellEnd"/>
            <w:r>
              <w:t xml:space="preserve"> promotion and </w:t>
            </w:r>
            <w:r w:rsidR="00975633">
              <w:t>with a context specific</w:t>
            </w:r>
            <w:r>
              <w:t xml:space="preserve"> maximized RBS. 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833E7" w14:textId="4BD385B0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51B5BDB4" w14:textId="77777777" w:rsidTr="00894795">
        <w:trPr>
          <w:trHeight w:val="283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0DC9A" w14:textId="2874E4A6" w:rsidR="00994039" w:rsidRPr="00C23EC0" w:rsidRDefault="00994039" w:rsidP="0004726E">
            <w:pPr>
              <w:spacing w:line="259" w:lineRule="auto"/>
              <w:ind w:left="0" w:firstLine="0"/>
              <w:jc w:val="left"/>
            </w:pPr>
            <w:r w:rsidRPr="00C23EC0">
              <w:t>p</w:t>
            </w:r>
            <w:r>
              <w:t>ME6032</w:t>
            </w:r>
            <w:r w:rsidR="00CB009F">
              <w:t>::</w:t>
            </w:r>
            <w:r w:rsidRPr="00CB009F">
              <w:rPr>
                <w:i/>
              </w:rPr>
              <w:t>co</w:t>
            </w:r>
            <w:r w:rsidR="0004726E">
              <w:rPr>
                <w:i/>
              </w:rPr>
              <w:t>A</w:t>
            </w:r>
            <w:r w:rsidRPr="00CB009F">
              <w:rPr>
                <w:i/>
              </w:rPr>
              <w:t>DR</w:t>
            </w:r>
            <w:r w:rsidR="0004726E">
              <w:rPr>
                <w:i/>
                <w:vertAlign w:val="subscript"/>
              </w:rPr>
              <w:t>s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BC600" w14:textId="358FD1E3" w:rsidR="00994039" w:rsidRPr="00C23EC0" w:rsidRDefault="00975633" w:rsidP="00994039">
            <w:pPr>
              <w:spacing w:line="259" w:lineRule="auto"/>
              <w:ind w:left="0" w:firstLine="0"/>
              <w:jc w:val="left"/>
            </w:pPr>
            <w:proofErr w:type="gramStart"/>
            <w:r w:rsidRPr="00C23EC0">
              <w:t>p</w:t>
            </w:r>
            <w:r>
              <w:t>ME6032</w:t>
            </w:r>
            <w:proofErr w:type="gramEnd"/>
            <w:r w:rsidRPr="00C23EC0">
              <w:t xml:space="preserve"> </w:t>
            </w:r>
            <w:r>
              <w:t>expressing a P</w:t>
            </w:r>
            <w:r w:rsidR="006372EF">
              <w:t>AO1 codon adapted version of CoA</w:t>
            </w:r>
            <w:r>
              <w:t xml:space="preserve">DR from </w:t>
            </w:r>
            <w:r w:rsidRPr="004243F7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243F7">
              <w:rPr>
                <w:i/>
              </w:rPr>
              <w:t>aureus</w:t>
            </w:r>
            <w:r>
              <w:t xml:space="preserve"> </w:t>
            </w:r>
            <w:r w:rsidRPr="00975633">
              <w:t xml:space="preserve">NCTC 8325 </w:t>
            </w:r>
            <w:r>
              <w:t xml:space="preserve">under </w:t>
            </w:r>
            <w:proofErr w:type="spellStart"/>
            <w:r>
              <w:t>Plac</w:t>
            </w:r>
            <w:proofErr w:type="spellEnd"/>
            <w:r>
              <w:t xml:space="preserve"> promotion and with a context specific maximized RBS.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7E7D5" w14:textId="1CF5E516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7EF37309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B8ED0" w14:textId="05E119EF" w:rsidR="00994039" w:rsidRPr="00C23EC0" w:rsidRDefault="009E7E69" w:rsidP="00CB009F">
            <w:pPr>
              <w:spacing w:line="259" w:lineRule="auto"/>
              <w:ind w:left="0" w:firstLine="0"/>
              <w:jc w:val="left"/>
            </w:pPr>
            <w:r>
              <w:t>pME6032::</w:t>
            </w:r>
            <w:r w:rsidR="005B5B2F">
              <w:rPr>
                <w:i/>
              </w:rPr>
              <w:t>coADR-D</w:t>
            </w:r>
            <w:r w:rsidR="005B5B2F" w:rsidRPr="005B5B2F">
              <w:rPr>
                <w:i/>
                <w:vertAlign w:val="subscript"/>
              </w:rPr>
              <w:t>act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29508" w14:textId="52BE7096" w:rsidR="00994039" w:rsidRPr="00C23EC0" w:rsidRDefault="00975633" w:rsidP="009E7E69">
            <w:pPr>
              <w:spacing w:line="259" w:lineRule="auto"/>
              <w:ind w:left="0" w:firstLine="0"/>
              <w:jc w:val="left"/>
            </w:pPr>
            <w:r w:rsidRPr="00C23EC0">
              <w:t>p</w:t>
            </w:r>
            <w:r>
              <w:t>ME6032</w:t>
            </w:r>
            <w:r w:rsidRPr="00C23EC0">
              <w:t xml:space="preserve"> </w:t>
            </w:r>
            <w:r>
              <w:t xml:space="preserve">expressing a PAO1 codon adapted fusion </w:t>
            </w:r>
            <w:r w:rsidR="009E7E69">
              <w:t xml:space="preserve">of </w:t>
            </w:r>
            <w:r>
              <w:t xml:space="preserve">the reductase domain </w:t>
            </w:r>
            <w:r w:rsidR="009E7E69">
              <w:t>from</w:t>
            </w:r>
            <w:r w:rsidR="006372EF">
              <w:t xml:space="preserve"> CoA</w:t>
            </w:r>
            <w:r>
              <w:t xml:space="preserve">DR and the full </w:t>
            </w:r>
            <w:r w:rsidR="009E7E69">
              <w:t xml:space="preserve">length </w:t>
            </w:r>
            <w:r>
              <w:t xml:space="preserve">CoaD from </w:t>
            </w:r>
            <w:r w:rsidRPr="004243F7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243F7">
              <w:rPr>
                <w:i/>
              </w:rPr>
              <w:t>aureus</w:t>
            </w:r>
            <w:r>
              <w:t xml:space="preserve"> </w:t>
            </w:r>
            <w:r w:rsidRPr="00975633">
              <w:t xml:space="preserve">NCTC 8325 </w:t>
            </w:r>
            <w:r>
              <w:t xml:space="preserve">under </w:t>
            </w:r>
            <w:proofErr w:type="spellStart"/>
            <w:r>
              <w:t>Plac</w:t>
            </w:r>
            <w:proofErr w:type="spellEnd"/>
            <w:r>
              <w:t xml:space="preserve"> promotion and with a context specific maximized RBS.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C3B14" w14:textId="23B423DD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E7E69" w14:paraId="623D2AF3" w14:textId="77777777" w:rsidTr="00894795">
        <w:trPr>
          <w:trHeight w:val="288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FFF4B" w14:textId="45F0F239" w:rsidR="009E7E69" w:rsidRPr="00C23EC0" w:rsidRDefault="009E7E69" w:rsidP="00CB009F">
            <w:pPr>
              <w:spacing w:line="259" w:lineRule="auto"/>
              <w:ind w:left="0" w:firstLine="0"/>
              <w:jc w:val="left"/>
            </w:pPr>
            <w:r>
              <w:t>pME6032::</w:t>
            </w:r>
            <w:r w:rsidR="005B5B2F">
              <w:rPr>
                <w:i/>
              </w:rPr>
              <w:t>coADR-D</w:t>
            </w:r>
            <w:r w:rsidR="005B5B2F" w:rsidRPr="0004726E">
              <w:rPr>
                <w:i/>
                <w:vertAlign w:val="subscript"/>
              </w:rPr>
              <w:t>ina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18C4F" w14:textId="6BAC1B23" w:rsidR="009E7E69" w:rsidRPr="00C23EC0" w:rsidRDefault="009E7E69" w:rsidP="009E7E69">
            <w:pPr>
              <w:spacing w:line="259" w:lineRule="auto"/>
              <w:ind w:left="0" w:firstLine="0"/>
              <w:jc w:val="left"/>
            </w:pPr>
            <w:r w:rsidRPr="00C23EC0">
              <w:t>p</w:t>
            </w:r>
            <w:r>
              <w:t>ME6032</w:t>
            </w:r>
            <w:r w:rsidRPr="00C23EC0">
              <w:t xml:space="preserve"> </w:t>
            </w:r>
            <w:r>
              <w:t xml:space="preserve">expressing a PAO1 codon adapted fusion </w:t>
            </w:r>
            <w:r w:rsidR="006372EF">
              <w:t xml:space="preserve">of the reductase domain from </w:t>
            </w:r>
            <w:bookmarkStart w:id="0" w:name="_GoBack"/>
            <w:r w:rsidR="006372EF">
              <w:t>CoA</w:t>
            </w:r>
            <w:r>
              <w:t>DR</w:t>
            </w:r>
            <w:bookmarkEnd w:id="0"/>
            <w:r>
              <w:t xml:space="preserve"> and the full length CoaD from </w:t>
            </w:r>
            <w:r w:rsidRPr="004243F7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243F7">
              <w:rPr>
                <w:i/>
              </w:rPr>
              <w:t>aureus</w:t>
            </w:r>
            <w:r>
              <w:t xml:space="preserve"> </w:t>
            </w:r>
            <w:r w:rsidRPr="00975633">
              <w:t>NCTC 8325</w:t>
            </w:r>
            <w:r>
              <w:t xml:space="preserve"> carrying inactivating polymorphisms at active sites (See Table S2)</w:t>
            </w:r>
            <w:r w:rsidRPr="00975633">
              <w:t xml:space="preserve"> </w:t>
            </w:r>
            <w:r>
              <w:t xml:space="preserve">under </w:t>
            </w:r>
            <w:proofErr w:type="spellStart"/>
            <w:r>
              <w:t>Plac</w:t>
            </w:r>
            <w:proofErr w:type="spellEnd"/>
            <w:r>
              <w:t xml:space="preserve"> promotion and with a context specific maximized RBS.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05EB0" w14:textId="1003D4A1" w:rsidR="009E7E69" w:rsidRPr="00C23EC0" w:rsidRDefault="009E7E6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  <w:tr w:rsidR="00994039" w14:paraId="7B139BAA" w14:textId="77777777" w:rsidTr="00894795">
        <w:trPr>
          <w:trHeight w:val="562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41C7F" w14:textId="40BDBA6F" w:rsidR="00994039" w:rsidRPr="00C23EC0" w:rsidRDefault="00994039" w:rsidP="00CB009F">
            <w:pPr>
              <w:spacing w:line="259" w:lineRule="auto"/>
              <w:ind w:left="0" w:firstLine="0"/>
              <w:jc w:val="left"/>
            </w:pPr>
            <w:r w:rsidRPr="00C23EC0">
              <w:t>p</w:t>
            </w:r>
            <w:r>
              <w:t>ME6032</w:t>
            </w:r>
            <w:r w:rsidR="00CB009F" w:rsidRPr="00CB009F">
              <w:rPr>
                <w:i/>
              </w:rPr>
              <w:t>::gfp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6202E" w14:textId="54DAAF98" w:rsidR="00994039" w:rsidRPr="00C23EC0" w:rsidRDefault="00994039" w:rsidP="007C0A88">
            <w:pPr>
              <w:spacing w:line="259" w:lineRule="auto"/>
              <w:ind w:left="0" w:firstLine="0"/>
            </w:pPr>
            <w:proofErr w:type="gramStart"/>
            <w:r w:rsidRPr="00C23EC0">
              <w:t>p</w:t>
            </w:r>
            <w:r>
              <w:t>ME6032</w:t>
            </w:r>
            <w:proofErr w:type="gramEnd"/>
            <w:r w:rsidRPr="00C23EC0">
              <w:t xml:space="preserve"> </w:t>
            </w:r>
            <w:r>
              <w:t xml:space="preserve">expressing </w:t>
            </w:r>
            <w:r w:rsidR="007C0A88">
              <w:t xml:space="preserve">the </w:t>
            </w:r>
            <w:r w:rsidR="007C0A88" w:rsidRPr="007C0A88">
              <w:t xml:space="preserve">monomeric green fluorescent protein </w:t>
            </w:r>
            <w:proofErr w:type="spellStart"/>
            <w:r w:rsidR="007C0A88">
              <w:t>mNeonGreen</w:t>
            </w:r>
            <w:proofErr w:type="spellEnd"/>
            <w:r>
              <w:t xml:space="preserve"> from PAO1 under </w:t>
            </w:r>
            <w:proofErr w:type="spellStart"/>
            <w:r>
              <w:t>Plac</w:t>
            </w:r>
            <w:proofErr w:type="spellEnd"/>
            <w:r>
              <w:t xml:space="preserve"> promotion</w:t>
            </w:r>
            <w:r w:rsidR="00CB009F">
              <w:t>.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D8212" w14:textId="2EBAC826" w:rsidR="00994039" w:rsidRPr="00C23EC0" w:rsidRDefault="00994039" w:rsidP="00994039">
            <w:pPr>
              <w:spacing w:line="259" w:lineRule="auto"/>
              <w:ind w:left="5" w:firstLine="0"/>
              <w:jc w:val="center"/>
            </w:pPr>
            <w:r w:rsidRPr="00C23EC0">
              <w:t>This study</w:t>
            </w:r>
          </w:p>
        </w:tc>
      </w:tr>
    </w:tbl>
    <w:p w14:paraId="1A1C076F" w14:textId="35B64B92" w:rsidR="00E72CD4" w:rsidRDefault="00E72CD4" w:rsidP="006B75A8">
      <w:pPr>
        <w:pStyle w:val="EndNoteBibliography"/>
        <w:ind w:left="284" w:hanging="284"/>
      </w:pPr>
    </w:p>
    <w:p w14:paraId="60BF5A62" w14:textId="77777777" w:rsidR="009E7E69" w:rsidRDefault="009E7E69" w:rsidP="006B75A8">
      <w:pPr>
        <w:pStyle w:val="EndNoteBibliography"/>
        <w:ind w:left="284" w:hanging="284"/>
      </w:pPr>
    </w:p>
    <w:p w14:paraId="6F7A1CC5" w14:textId="39DE2E10" w:rsidR="003D7595" w:rsidRPr="003D7595" w:rsidRDefault="003D7595" w:rsidP="006B75A8">
      <w:pPr>
        <w:pStyle w:val="EndNoteBibliography"/>
        <w:ind w:left="284" w:hanging="284"/>
        <w:rPr>
          <w:b/>
        </w:rPr>
      </w:pPr>
      <w:r w:rsidRPr="003D7595">
        <w:rPr>
          <w:b/>
        </w:rPr>
        <w:t>REFERENCES</w:t>
      </w:r>
    </w:p>
    <w:p w14:paraId="2BAA34CA" w14:textId="77777777" w:rsidR="00CD2F72" w:rsidRPr="00CD2F72" w:rsidRDefault="00E72CD4" w:rsidP="00CD2F7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D2F72" w:rsidRPr="00CD2F72">
        <w:t xml:space="preserve">Heeb, S., Y. Itoh, T. Nishijyo, U. Schnider, C. Keel, J. Wade, U. Walsh, F. O'Gara, and D. Haas. 2000. 'Small, stable shuttle vectors based on the minimal pVS1 replicon for use in gram-negative, plant-associated bacteria', </w:t>
      </w:r>
      <w:r w:rsidR="00CD2F72" w:rsidRPr="00CD2F72">
        <w:rPr>
          <w:i/>
        </w:rPr>
        <w:t>Mol Plant Microbe Interact</w:t>
      </w:r>
      <w:r w:rsidR="00CD2F72" w:rsidRPr="00CD2F72">
        <w:t>, 13: 232-7.</w:t>
      </w:r>
    </w:p>
    <w:p w14:paraId="1AF21F61" w14:textId="77777777" w:rsidR="00CD2F72" w:rsidRPr="00CD2F72" w:rsidRDefault="00CD2F72" w:rsidP="00CD2F72">
      <w:pPr>
        <w:pStyle w:val="EndNoteBibliography"/>
        <w:ind w:left="720" w:hanging="720"/>
      </w:pPr>
      <w:r w:rsidRPr="00CD2F72">
        <w:t xml:space="preserve">Holloway, B. W. 1955. 'Genetic recombination in Pseudomonas aeruginosa', </w:t>
      </w:r>
      <w:r w:rsidRPr="00CD2F72">
        <w:rPr>
          <w:i/>
        </w:rPr>
        <w:t>J Gen Microbiol</w:t>
      </w:r>
      <w:r w:rsidRPr="00CD2F72">
        <w:t>, 13: 572-81.</w:t>
      </w:r>
    </w:p>
    <w:p w14:paraId="745186E6" w14:textId="77777777" w:rsidR="00CD2F72" w:rsidRPr="00CD2F72" w:rsidRDefault="00CD2F72" w:rsidP="00CD2F72">
      <w:pPr>
        <w:pStyle w:val="EndNoteBibliography"/>
        <w:ind w:left="720" w:hanging="720"/>
      </w:pPr>
      <w:r w:rsidRPr="00CD2F72">
        <w:t xml:space="preserve">Santi, I., P. Manfredi, E. Maffei, A. Egli, and U. Jenal. 2021. 'Evolution of Antibiotic Tolerance Shapes Resistance Development in Chronic Pseudomonas aeruginosa Infections', </w:t>
      </w:r>
      <w:r w:rsidRPr="00CD2F72">
        <w:rPr>
          <w:i/>
        </w:rPr>
        <w:t>mBio</w:t>
      </w:r>
      <w:r w:rsidRPr="00CD2F72">
        <w:t>, 12.</w:t>
      </w:r>
    </w:p>
    <w:p w14:paraId="01A9BBC4" w14:textId="77777777" w:rsidR="00CD2F72" w:rsidRPr="00CD2F72" w:rsidRDefault="00CD2F72" w:rsidP="00CD2F72">
      <w:pPr>
        <w:pStyle w:val="EndNoteBibliography"/>
        <w:ind w:left="720" w:hanging="720"/>
      </w:pPr>
      <w:r w:rsidRPr="00CD2F72">
        <w:t xml:space="preserve">Tan, S. Z., C. R. Reisch, and K. L. J. Prather. 2018. 'A Robust CRISPR Interference Gene Repression System in Pseudomonas', </w:t>
      </w:r>
      <w:r w:rsidRPr="00CD2F72">
        <w:rPr>
          <w:i/>
        </w:rPr>
        <w:t>J Bacteriol</w:t>
      </w:r>
      <w:r w:rsidRPr="00CD2F72">
        <w:t>, 200.</w:t>
      </w:r>
    </w:p>
    <w:p w14:paraId="50BD41AD" w14:textId="77777777" w:rsidR="00CD2F72" w:rsidRPr="00CD2F72" w:rsidRDefault="00CD2F72" w:rsidP="00CD2F72">
      <w:pPr>
        <w:pStyle w:val="EndNoteBibliography"/>
        <w:ind w:left="720" w:hanging="720"/>
      </w:pPr>
      <w:r w:rsidRPr="00CD2F72">
        <w:t xml:space="preserve">Woodcock, D. M., P. J. Crowther, J. Doherty, S. Jefferson, E. DeCruz, M. Noyer-Weidner, S. S. Smith, M. Z. Michael, and M. W. Graham. 1989. 'Quantitative evaluation of Escherichia coli host strains for tolerance to cytosine methylation in plasmid and phage recombinants', </w:t>
      </w:r>
      <w:r w:rsidRPr="00CD2F72">
        <w:rPr>
          <w:i/>
        </w:rPr>
        <w:t>Nucleic Acids Res</w:t>
      </w:r>
      <w:r w:rsidRPr="00CD2F72">
        <w:t>, 17: 3469-78.</w:t>
      </w:r>
    </w:p>
    <w:p w14:paraId="19FA4673" w14:textId="5B7C75BA" w:rsidR="006B75A8" w:rsidRDefault="00E72CD4" w:rsidP="006B75A8">
      <w:pPr>
        <w:pStyle w:val="EndNoteBibliography"/>
        <w:ind w:left="284" w:hanging="284"/>
      </w:pPr>
      <w:r>
        <w:fldChar w:fldCharType="end"/>
      </w:r>
    </w:p>
    <w:sectPr w:rsidR="006B75A8" w:rsidSect="002D5113">
      <w:pgSz w:w="11900" w:h="16840"/>
      <w:pgMar w:top="1440" w:right="1440" w:bottom="1440" w:left="18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d25ps0jv9trhevz5pxs9eppp55pzvvxr9z&quot;&gt;20220128.CoA.and.Persistence&lt;record-ids&gt;&lt;item&gt;3&lt;/item&gt;&lt;item&gt;84&lt;/item&gt;&lt;item&gt;85&lt;/item&gt;&lt;item&gt;86&lt;/item&gt;&lt;item&gt;98&lt;/item&gt;&lt;/record-ids&gt;&lt;/item&gt;&lt;/Libraries&gt;"/>
  </w:docVars>
  <w:rsids>
    <w:rsidRoot w:val="00936A82"/>
    <w:rsid w:val="0004726E"/>
    <w:rsid w:val="000B7A91"/>
    <w:rsid w:val="00111151"/>
    <w:rsid w:val="001A51EC"/>
    <w:rsid w:val="001E2434"/>
    <w:rsid w:val="00226134"/>
    <w:rsid w:val="002554AD"/>
    <w:rsid w:val="00275C2D"/>
    <w:rsid w:val="002D5113"/>
    <w:rsid w:val="00335398"/>
    <w:rsid w:val="00360540"/>
    <w:rsid w:val="00387922"/>
    <w:rsid w:val="00393AAD"/>
    <w:rsid w:val="003D32BF"/>
    <w:rsid w:val="003D7595"/>
    <w:rsid w:val="004243F7"/>
    <w:rsid w:val="004A5C53"/>
    <w:rsid w:val="0058591E"/>
    <w:rsid w:val="005B5B2F"/>
    <w:rsid w:val="006372EF"/>
    <w:rsid w:val="00661023"/>
    <w:rsid w:val="00670B9D"/>
    <w:rsid w:val="00673A48"/>
    <w:rsid w:val="006A370F"/>
    <w:rsid w:val="006B75A8"/>
    <w:rsid w:val="007912F9"/>
    <w:rsid w:val="007C0A88"/>
    <w:rsid w:val="00826142"/>
    <w:rsid w:val="00826192"/>
    <w:rsid w:val="00857BBC"/>
    <w:rsid w:val="00894795"/>
    <w:rsid w:val="008D7466"/>
    <w:rsid w:val="008E3A15"/>
    <w:rsid w:val="00936A82"/>
    <w:rsid w:val="00975633"/>
    <w:rsid w:val="00994039"/>
    <w:rsid w:val="009E7E69"/>
    <w:rsid w:val="00A23454"/>
    <w:rsid w:val="00B209B0"/>
    <w:rsid w:val="00B8281C"/>
    <w:rsid w:val="00BD6166"/>
    <w:rsid w:val="00C50113"/>
    <w:rsid w:val="00CB009F"/>
    <w:rsid w:val="00CD2F72"/>
    <w:rsid w:val="00D16254"/>
    <w:rsid w:val="00D436BE"/>
    <w:rsid w:val="00D944F3"/>
    <w:rsid w:val="00E046AE"/>
    <w:rsid w:val="00E7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1B7DE"/>
  <w15:chartTrackingRefBased/>
  <w15:docId w15:val="{B6256601-CB01-284D-8D21-EF9CA5F0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A82"/>
    <w:pPr>
      <w:spacing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2"/>
    </w:rPr>
  </w:style>
  <w:style w:type="paragraph" w:styleId="Heading2">
    <w:name w:val="heading 2"/>
    <w:next w:val="Normal"/>
    <w:link w:val="Heading2Char"/>
    <w:uiPriority w:val="9"/>
    <w:unhideWhenUsed/>
    <w:qFormat/>
    <w:rsid w:val="00936A82"/>
    <w:pPr>
      <w:keepNext/>
      <w:keepLines/>
      <w:spacing w:after="254"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6A82"/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table" w:customStyle="1" w:styleId="TableGrid">
    <w:name w:val="TableGrid"/>
    <w:rsid w:val="00936A82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B75A8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75A8"/>
    <w:rPr>
      <w:rFonts w:ascii="Times New Roman" w:eastAsia="Times New Roman" w:hAnsi="Times New Roman" w:cs="Times New Roman"/>
      <w:noProof/>
      <w:color w:val="00000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D4"/>
    <w:rPr>
      <w:rFonts w:ascii="Segoe UI" w:eastAsia="Times New Roman" w:hAnsi="Segoe UI" w:cs="Segoe UI"/>
      <w:color w:val="000000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72C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CD4"/>
    <w:rPr>
      <w:rFonts w:ascii="Times New Roman" w:eastAsia="Times New Roman" w:hAnsi="Times New Roman" w:cs="Times New Roman"/>
      <w:noProof/>
      <w:color w:val="00000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72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CD4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CD4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5859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7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98</Words>
  <Characters>1423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Jenal</dc:creator>
  <cp:keywords/>
  <dc:description/>
  <cp:lastModifiedBy>Pablo Manfredi</cp:lastModifiedBy>
  <cp:revision>5</cp:revision>
  <dcterms:created xsi:type="dcterms:W3CDTF">2025-10-06T16:46:00Z</dcterms:created>
  <dcterms:modified xsi:type="dcterms:W3CDTF">2025-10-24T10:20:00Z</dcterms:modified>
</cp:coreProperties>
</file>